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0FABC" w14:textId="77777777" w:rsidR="002609D6" w:rsidRPr="004B760F" w:rsidRDefault="002609D6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b/>
          <w:color w:val="171717" w:themeColor="background2" w:themeShade="1A"/>
          <w:sz w:val="32"/>
          <w:szCs w:val="32"/>
          <w:u w:val="single"/>
        </w:rPr>
      </w:pPr>
      <w:r w:rsidRPr="004B760F">
        <w:rPr>
          <w:rFonts w:ascii="Arial" w:eastAsia="Times New Roman" w:hAnsi="Arial" w:cs="Arial"/>
          <w:b/>
          <w:color w:val="171717" w:themeColor="background2" w:themeShade="1A"/>
          <w:sz w:val="32"/>
          <w:szCs w:val="32"/>
          <w:u w:val="single"/>
        </w:rPr>
        <w:t>VAPPER User Guide</w:t>
      </w:r>
    </w:p>
    <w:p w14:paraId="5BAFD3A4" w14:textId="77777777" w:rsidR="002609D6" w:rsidRPr="004B760F" w:rsidRDefault="002609D6" w:rsidP="004B760F">
      <w:pPr>
        <w:pStyle w:val="Heading1"/>
        <w:numPr>
          <w:ilvl w:val="0"/>
          <w:numId w:val="15"/>
        </w:numPr>
        <w:spacing w:line="360" w:lineRule="auto"/>
        <w:rPr>
          <w:rFonts w:ascii="Arial" w:eastAsia="Times New Roman" w:hAnsi="Arial" w:cs="Arial"/>
          <w:color w:val="171717" w:themeColor="background2" w:themeShade="1A"/>
        </w:rPr>
      </w:pPr>
      <w:r w:rsidRPr="004B760F">
        <w:rPr>
          <w:rFonts w:ascii="Arial" w:eastAsia="Times New Roman" w:hAnsi="Arial" w:cs="Arial"/>
          <w:color w:val="171717" w:themeColor="background2" w:themeShade="1A"/>
        </w:rPr>
        <w:t>Standalone version</w:t>
      </w:r>
    </w:p>
    <w:p w14:paraId="03571026" w14:textId="77777777" w:rsidR="002609D6" w:rsidRPr="004B760F" w:rsidRDefault="002609D6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  <w:t>Requirements</w:t>
      </w:r>
      <w:r w:rsidR="00A15E1C" w:rsidRPr="004B760F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  <w:t xml:space="preserve">: 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Python 2.7 + seaborn version 0.8.0</w:t>
      </w:r>
    </w:p>
    <w:p w14:paraId="3E1345EA" w14:textId="77777777" w:rsidR="002609D6" w:rsidRPr="004B760F" w:rsidRDefault="002609D6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Vap.py is a master python script that- parses command line parameters and selects pathways accordingly. It imports files Tryp_G.py for the T. congolense genomic pipeline, Tryp_T.py for the T. congolense transcriptomic pathway, and Tryp_V.py for the T. vivax analysis. It can will import Tryp_Multi.py if managing multiple samples at once. </w:t>
      </w:r>
    </w:p>
    <w:p w14:paraId="046E001F" w14:textId="77777777" w:rsidR="002609D6" w:rsidRPr="004B760F" w:rsidRDefault="002609D6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  <w:t>Packages used by VAPPER</w:t>
      </w:r>
    </w:p>
    <w:tbl>
      <w:tblPr>
        <w:tblStyle w:val="TableGrid"/>
        <w:tblW w:w="9035" w:type="dxa"/>
        <w:tblLook w:val="04A0" w:firstRow="1" w:lastRow="0" w:firstColumn="1" w:lastColumn="0" w:noHBand="0" w:noVBand="1"/>
      </w:tblPr>
      <w:tblGrid>
        <w:gridCol w:w="987"/>
        <w:gridCol w:w="827"/>
        <w:gridCol w:w="8305"/>
      </w:tblGrid>
      <w:tr w:rsidR="004B760F" w:rsidRPr="004B760F" w14:paraId="37E32DE4" w14:textId="77777777" w:rsidTr="004B760F">
        <w:trPr>
          <w:trHeight w:val="181"/>
        </w:trPr>
        <w:tc>
          <w:tcPr>
            <w:tcW w:w="881" w:type="dxa"/>
          </w:tcPr>
          <w:p w14:paraId="0B075E23" w14:textId="77777777" w:rsidR="002609D6" w:rsidRPr="004B760F" w:rsidRDefault="002609D6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  <w:t>Package</w:t>
            </w:r>
          </w:p>
        </w:tc>
        <w:tc>
          <w:tcPr>
            <w:tcW w:w="738" w:type="dxa"/>
          </w:tcPr>
          <w:p w14:paraId="34B31306" w14:textId="77777777" w:rsidR="002609D6" w:rsidRPr="004B760F" w:rsidRDefault="002609D6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  <w:t>Version</w:t>
            </w:r>
          </w:p>
        </w:tc>
        <w:tc>
          <w:tcPr>
            <w:tcW w:w="7416" w:type="dxa"/>
          </w:tcPr>
          <w:p w14:paraId="54ED8A65" w14:textId="77777777" w:rsidR="002609D6" w:rsidRPr="004B760F" w:rsidRDefault="002609D6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  <w:t>Website</w:t>
            </w:r>
          </w:p>
        </w:tc>
      </w:tr>
      <w:tr w:rsidR="004B760F" w:rsidRPr="004B760F" w14:paraId="45D56A60" w14:textId="77777777" w:rsidTr="004B760F">
        <w:trPr>
          <w:trHeight w:val="340"/>
        </w:trPr>
        <w:tc>
          <w:tcPr>
            <w:tcW w:w="881" w:type="dxa"/>
          </w:tcPr>
          <w:p w14:paraId="21645E92" w14:textId="77777777" w:rsidR="002609D6" w:rsidRPr="004B760F" w:rsidRDefault="002609D6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  <w:t>Velvet</w:t>
            </w:r>
          </w:p>
        </w:tc>
        <w:tc>
          <w:tcPr>
            <w:tcW w:w="738" w:type="dxa"/>
          </w:tcPr>
          <w:p w14:paraId="228CB93E" w14:textId="77777777" w:rsidR="002609D6" w:rsidRPr="004B760F" w:rsidRDefault="002609D6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  <w:t>1.2.10</w:t>
            </w:r>
          </w:p>
        </w:tc>
        <w:tc>
          <w:tcPr>
            <w:tcW w:w="7416" w:type="dxa"/>
          </w:tcPr>
          <w:p w14:paraId="0BAB4DD4" w14:textId="77777777" w:rsidR="002609D6" w:rsidRPr="004B760F" w:rsidRDefault="00C72CE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  <w:bdr w:val="none" w:sz="0" w:space="0" w:color="auto" w:frame="1"/>
              </w:rPr>
            </w:pPr>
            <w:hyperlink r:id="rId7" w:history="1">
              <w:r w:rsidR="002609D6" w:rsidRPr="004B760F">
                <w:rPr>
                  <w:rStyle w:val="Hyperlink"/>
                  <w:rFonts w:ascii="Arial" w:eastAsia="Times New Roman" w:hAnsi="Arial" w:cs="Arial"/>
                  <w:color w:val="171717" w:themeColor="background2" w:themeShade="1A"/>
                  <w:sz w:val="18"/>
                  <w:szCs w:val="20"/>
                  <w:bdr w:val="none" w:sz="0" w:space="0" w:color="auto" w:frame="1"/>
                </w:rPr>
                <w:t>https://www.ebi.ac.uk/~zerbino/velvet/</w:t>
              </w:r>
            </w:hyperlink>
          </w:p>
        </w:tc>
      </w:tr>
      <w:tr w:rsidR="004B760F" w:rsidRPr="004B760F" w14:paraId="4D4FBC96" w14:textId="77777777" w:rsidTr="004B760F">
        <w:trPr>
          <w:trHeight w:val="272"/>
        </w:trPr>
        <w:tc>
          <w:tcPr>
            <w:tcW w:w="881" w:type="dxa"/>
          </w:tcPr>
          <w:p w14:paraId="275EACBC" w14:textId="77777777" w:rsidR="002609D6" w:rsidRPr="004B760F" w:rsidRDefault="002609D6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  <w:t xml:space="preserve">EMBOSS </w:t>
            </w:r>
            <w:proofErr w:type="spellStart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  <w:t>transeq</w:t>
            </w:r>
            <w:proofErr w:type="spellEnd"/>
          </w:p>
        </w:tc>
        <w:tc>
          <w:tcPr>
            <w:tcW w:w="738" w:type="dxa"/>
          </w:tcPr>
          <w:p w14:paraId="76156330" w14:textId="77777777" w:rsidR="002609D6" w:rsidRPr="004B760F" w:rsidRDefault="002609D6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  <w:t>6.6.0.0</w:t>
            </w:r>
          </w:p>
        </w:tc>
        <w:tc>
          <w:tcPr>
            <w:tcW w:w="7416" w:type="dxa"/>
          </w:tcPr>
          <w:p w14:paraId="2D8B1FCD" w14:textId="77777777" w:rsidR="002609D6" w:rsidRPr="004B760F" w:rsidRDefault="00C72CE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  <w:bdr w:val="none" w:sz="0" w:space="0" w:color="auto" w:frame="1"/>
              </w:rPr>
            </w:pPr>
            <w:hyperlink r:id="rId8" w:history="1">
              <w:r w:rsidR="002609D6" w:rsidRPr="004B760F">
                <w:rPr>
                  <w:rStyle w:val="Hyperlink"/>
                  <w:rFonts w:ascii="Arial" w:eastAsia="Times New Roman" w:hAnsi="Arial" w:cs="Arial"/>
                  <w:color w:val="171717" w:themeColor="background2" w:themeShade="1A"/>
                  <w:sz w:val="18"/>
                  <w:szCs w:val="20"/>
                  <w:bdr w:val="none" w:sz="0" w:space="0" w:color="auto" w:frame="1"/>
                </w:rPr>
                <w:t>http://emboss.open-bio.org/</w:t>
              </w:r>
            </w:hyperlink>
          </w:p>
        </w:tc>
      </w:tr>
      <w:tr w:rsidR="004B760F" w:rsidRPr="004B760F" w14:paraId="23FF053E" w14:textId="77777777" w:rsidTr="004B760F">
        <w:trPr>
          <w:trHeight w:val="181"/>
        </w:trPr>
        <w:tc>
          <w:tcPr>
            <w:tcW w:w="881" w:type="dxa"/>
          </w:tcPr>
          <w:p w14:paraId="07029A6A" w14:textId="77777777" w:rsidR="002609D6" w:rsidRPr="004B760F" w:rsidRDefault="002609D6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  <w:t>Bowtie 2</w:t>
            </w:r>
          </w:p>
        </w:tc>
        <w:tc>
          <w:tcPr>
            <w:tcW w:w="738" w:type="dxa"/>
          </w:tcPr>
          <w:p w14:paraId="09EA98C5" w14:textId="77777777" w:rsidR="002609D6" w:rsidRPr="004B760F" w:rsidRDefault="002609D6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  <w:t>2.2.6</w:t>
            </w:r>
          </w:p>
        </w:tc>
        <w:tc>
          <w:tcPr>
            <w:tcW w:w="7416" w:type="dxa"/>
          </w:tcPr>
          <w:p w14:paraId="07F38341" w14:textId="77777777" w:rsidR="002609D6" w:rsidRPr="004B760F" w:rsidRDefault="00C72CE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  <w:bdr w:val="none" w:sz="0" w:space="0" w:color="auto" w:frame="1"/>
              </w:rPr>
            </w:pPr>
            <w:hyperlink r:id="rId9" w:history="1">
              <w:r w:rsidR="002609D6" w:rsidRPr="004B760F">
                <w:rPr>
                  <w:rStyle w:val="Hyperlink"/>
                  <w:rFonts w:ascii="Arial" w:eastAsia="Times New Roman" w:hAnsi="Arial" w:cs="Arial"/>
                  <w:color w:val="171717" w:themeColor="background2" w:themeShade="1A"/>
                  <w:sz w:val="18"/>
                  <w:szCs w:val="20"/>
                  <w:bdr w:val="none" w:sz="0" w:space="0" w:color="auto" w:frame="1"/>
                </w:rPr>
                <w:t>http://bowtie-bio.sourceforge.net/bowtie2/index.shtml</w:t>
              </w:r>
            </w:hyperlink>
          </w:p>
        </w:tc>
      </w:tr>
      <w:tr w:rsidR="004B760F" w:rsidRPr="004B760F" w14:paraId="5A4B329A" w14:textId="77777777" w:rsidTr="004B760F">
        <w:trPr>
          <w:trHeight w:val="248"/>
        </w:trPr>
        <w:tc>
          <w:tcPr>
            <w:tcW w:w="881" w:type="dxa"/>
          </w:tcPr>
          <w:p w14:paraId="0978F0F2" w14:textId="77777777" w:rsidR="002609D6" w:rsidRPr="004B760F" w:rsidRDefault="002609D6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  <w:t>HMMER</w:t>
            </w:r>
          </w:p>
        </w:tc>
        <w:tc>
          <w:tcPr>
            <w:tcW w:w="738" w:type="dxa"/>
          </w:tcPr>
          <w:p w14:paraId="7FC02A15" w14:textId="77777777" w:rsidR="002609D6" w:rsidRPr="004B760F" w:rsidRDefault="002609D6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  <w:t>3.</w:t>
            </w:r>
            <w:proofErr w:type="gramStart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  <w:t>1.b</w:t>
            </w:r>
            <w:proofErr w:type="gramEnd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  <w:t>2</w:t>
            </w:r>
          </w:p>
        </w:tc>
        <w:tc>
          <w:tcPr>
            <w:tcW w:w="7416" w:type="dxa"/>
          </w:tcPr>
          <w:p w14:paraId="0A1B7459" w14:textId="77777777" w:rsidR="002609D6" w:rsidRPr="004B760F" w:rsidRDefault="00C72CE3" w:rsidP="004B760F">
            <w:pPr>
              <w:shd w:val="clear" w:color="auto" w:fill="F6F8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  <w:bdr w:val="none" w:sz="0" w:space="0" w:color="auto" w:frame="1"/>
              </w:rPr>
            </w:pPr>
            <w:hyperlink r:id="rId10" w:history="1">
              <w:r w:rsidR="002609D6" w:rsidRPr="004B760F">
                <w:rPr>
                  <w:rStyle w:val="Hyperlink"/>
                  <w:rFonts w:ascii="Arial" w:eastAsia="Times New Roman" w:hAnsi="Arial" w:cs="Arial"/>
                  <w:color w:val="171717" w:themeColor="background2" w:themeShade="1A"/>
                  <w:sz w:val="18"/>
                  <w:szCs w:val="20"/>
                  <w:bdr w:val="none" w:sz="0" w:space="0" w:color="auto" w:frame="1"/>
                </w:rPr>
                <w:t>http://hmmer.org/</w:t>
              </w:r>
            </w:hyperlink>
          </w:p>
        </w:tc>
      </w:tr>
      <w:tr w:rsidR="004B760F" w:rsidRPr="004B760F" w14:paraId="48B8D54F" w14:textId="77777777" w:rsidTr="004B760F">
        <w:trPr>
          <w:trHeight w:val="181"/>
        </w:trPr>
        <w:tc>
          <w:tcPr>
            <w:tcW w:w="881" w:type="dxa"/>
          </w:tcPr>
          <w:p w14:paraId="11E12799" w14:textId="77777777" w:rsidR="002609D6" w:rsidRPr="004B760F" w:rsidRDefault="002609D6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  <w:t>blast</w:t>
            </w:r>
          </w:p>
        </w:tc>
        <w:tc>
          <w:tcPr>
            <w:tcW w:w="738" w:type="dxa"/>
          </w:tcPr>
          <w:p w14:paraId="05B8D068" w14:textId="77777777" w:rsidR="002609D6" w:rsidRPr="004B760F" w:rsidRDefault="002609D6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</w:rPr>
              <w:t>2.7.1</w:t>
            </w:r>
          </w:p>
        </w:tc>
        <w:tc>
          <w:tcPr>
            <w:tcW w:w="7416" w:type="dxa"/>
          </w:tcPr>
          <w:p w14:paraId="1E1FE59F" w14:textId="77777777" w:rsidR="002609D6" w:rsidRPr="004B760F" w:rsidRDefault="00C72CE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18"/>
                <w:szCs w:val="20"/>
                <w:bdr w:val="none" w:sz="0" w:space="0" w:color="auto" w:frame="1"/>
              </w:rPr>
            </w:pPr>
            <w:hyperlink r:id="rId11" w:history="1">
              <w:r w:rsidR="002609D6" w:rsidRPr="004B760F">
                <w:rPr>
                  <w:rStyle w:val="Hyperlink"/>
                  <w:rFonts w:ascii="Arial" w:eastAsia="Times New Roman" w:hAnsi="Arial" w:cs="Arial"/>
                  <w:color w:val="171717" w:themeColor="background2" w:themeShade="1A"/>
                  <w:sz w:val="18"/>
                  <w:szCs w:val="20"/>
                  <w:bdr w:val="none" w:sz="0" w:space="0" w:color="auto" w:frame="1"/>
                </w:rPr>
                <w:t>https://blast.ncbi.nlm.nih.gov/Blast.cgi?CMD=Web&amp;PAGE_TYPE=BlastDocs&amp;DOC_TYPE=Download</w:t>
              </w:r>
            </w:hyperlink>
          </w:p>
        </w:tc>
      </w:tr>
    </w:tbl>
    <w:p w14:paraId="75DC1BA7" w14:textId="77777777" w:rsidR="002609D6" w:rsidRPr="004B760F" w:rsidRDefault="002609D6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  <w:u w:val="single"/>
        </w:rPr>
      </w:pPr>
    </w:p>
    <w:p w14:paraId="181DBB59" w14:textId="77777777" w:rsidR="002609D6" w:rsidRPr="004B760F" w:rsidRDefault="00A15E1C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  <w:u w:val="single"/>
        </w:rPr>
      </w:pPr>
      <w:r w:rsidRPr="004B760F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  <w:u w:val="single"/>
        </w:rPr>
        <w:t>Installation</w:t>
      </w:r>
    </w:p>
    <w:p w14:paraId="47A90B8A" w14:textId="77777777" w:rsidR="00A15E1C" w:rsidRPr="004B760F" w:rsidRDefault="00A15E1C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To ensure your system has all the required dependencies and before running the VAPPER code for the first time, please type:</w:t>
      </w:r>
    </w:p>
    <w:p w14:paraId="3B2C8E8A" w14:textId="77777777" w:rsidR="00A15E1C" w:rsidRPr="004B760F" w:rsidRDefault="00A15E1C" w:rsidP="004B760F">
      <w:pPr>
        <w:pStyle w:val="HTMLPreformatted"/>
        <w:shd w:val="clear" w:color="auto" w:fill="F6F8FA"/>
        <w:spacing w:line="360" w:lineRule="auto"/>
        <w:jc w:val="both"/>
        <w:rPr>
          <w:rFonts w:ascii="Arial" w:hAnsi="Arial" w:cs="Arial"/>
          <w:color w:val="171717" w:themeColor="background2" w:themeShade="1A"/>
        </w:rPr>
      </w:pPr>
      <w:r w:rsidRPr="004B760F">
        <w:rPr>
          <w:rStyle w:val="HTMLCode"/>
          <w:rFonts w:ascii="Arial" w:hAnsi="Arial" w:cs="Arial"/>
          <w:color w:val="171717" w:themeColor="background2" w:themeShade="1A"/>
          <w:bdr w:val="none" w:sz="0" w:space="0" w:color="auto" w:frame="1"/>
        </w:rPr>
        <w:t>source install.sh</w:t>
      </w:r>
    </w:p>
    <w:p w14:paraId="37652311" w14:textId="77777777" w:rsidR="00A15E1C" w:rsidRPr="004B760F" w:rsidRDefault="00A15E1C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</w:p>
    <w:p w14:paraId="3DFF2256" w14:textId="77777777" w:rsidR="00A15E1C" w:rsidRPr="004B760F" w:rsidRDefault="00A15E1C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This script will: </w:t>
      </w:r>
    </w:p>
    <w:p w14:paraId="7FD50AF0" w14:textId="77777777" w:rsidR="00A15E1C" w:rsidRPr="004B760F" w:rsidRDefault="00A15E1C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 1. Temporarily add a path to your system PATH variable</w:t>
      </w:r>
    </w:p>
    <w:p w14:paraId="2B11A741" w14:textId="77777777" w:rsidR="00A15E1C" w:rsidRPr="004B760F" w:rsidRDefault="00A15E1C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 2. Check for the installation of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transeq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a required EMBOSS application</w:t>
      </w:r>
    </w:p>
    <w:p w14:paraId="5F4A2B13" w14:textId="77777777" w:rsidR="00A15E1C" w:rsidRPr="004B760F" w:rsidRDefault="00A15E1C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 3. If absent, it will download and install it</w:t>
      </w:r>
    </w:p>
    <w:p w14:paraId="3B63562A" w14:textId="77777777" w:rsidR="00A15E1C" w:rsidRPr="004B760F" w:rsidRDefault="00A15E1C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 4. Then, in the virtual environment, VAPENV, it will install any required python packages</w:t>
      </w:r>
    </w:p>
    <w:p w14:paraId="6CED5010" w14:textId="77777777" w:rsidR="00A15E1C" w:rsidRPr="004B760F" w:rsidRDefault="00A15E1C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lastRenderedPageBreak/>
        <w:t xml:space="preserve">This only needs to be done </w:t>
      </w:r>
      <w:r w:rsidRPr="004B760F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  <w:t>once per installation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. </w:t>
      </w:r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However</w:t>
      </w:r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upon each new session before calling VAPPER it will be necessary to </w:t>
      </w:r>
      <w:r w:rsidRPr="004B760F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  <w:t>set the $PATH and the virtual environment again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by typing:</w:t>
      </w:r>
    </w:p>
    <w:p w14:paraId="6725689A" w14:textId="77777777" w:rsidR="00A15E1C" w:rsidRPr="004B760F" w:rsidRDefault="00A15E1C" w:rsidP="004B760F">
      <w:pPr>
        <w:pStyle w:val="HTMLPreformatted"/>
        <w:shd w:val="clear" w:color="auto" w:fill="F6F8FA"/>
        <w:spacing w:line="360" w:lineRule="auto"/>
        <w:jc w:val="both"/>
        <w:rPr>
          <w:rFonts w:ascii="Arial" w:hAnsi="Arial" w:cs="Arial"/>
          <w:color w:val="171717" w:themeColor="background2" w:themeShade="1A"/>
        </w:rPr>
      </w:pPr>
      <w:r w:rsidRPr="004B760F">
        <w:rPr>
          <w:rStyle w:val="HTMLCode"/>
          <w:rFonts w:ascii="Arial" w:hAnsi="Arial" w:cs="Arial"/>
          <w:color w:val="171717" w:themeColor="background2" w:themeShade="1A"/>
          <w:bdr w:val="none" w:sz="0" w:space="0" w:color="auto" w:frame="1"/>
        </w:rPr>
        <w:t>source setup.sh</w:t>
      </w:r>
    </w:p>
    <w:p w14:paraId="212AC047" w14:textId="77777777" w:rsidR="00A15E1C" w:rsidRPr="004B760F" w:rsidRDefault="00A15E1C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</w:p>
    <w:p w14:paraId="001F1F97" w14:textId="77777777" w:rsidR="00A15E1C" w:rsidRPr="004B760F" w:rsidRDefault="00A15E1C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  <w:u w:val="single"/>
        </w:rPr>
      </w:pPr>
      <w:r w:rsidRPr="004B760F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  <w:u w:val="single"/>
        </w:rPr>
        <w:t>Usage</w:t>
      </w:r>
    </w:p>
    <w:p w14:paraId="450B9562" w14:textId="77777777" w:rsidR="00A15E1C" w:rsidRPr="004B760F" w:rsidRDefault="00A15E1C" w:rsidP="004B760F">
      <w:pPr>
        <w:pStyle w:val="HTMLPreformatted"/>
        <w:shd w:val="clear" w:color="auto" w:fill="F6F8FA"/>
        <w:spacing w:line="360" w:lineRule="auto"/>
        <w:jc w:val="both"/>
        <w:rPr>
          <w:rStyle w:val="HTMLCode"/>
          <w:rFonts w:ascii="Arial" w:hAnsi="Arial" w:cs="Arial"/>
          <w:color w:val="171717" w:themeColor="background2" w:themeShade="1A"/>
          <w:bdr w:val="none" w:sz="0" w:space="0" w:color="auto" w:frame="1"/>
        </w:rPr>
      </w:pPr>
      <w:r w:rsidRPr="004B760F">
        <w:rPr>
          <w:rStyle w:val="HTMLCode"/>
          <w:rFonts w:ascii="Arial" w:hAnsi="Arial" w:cs="Arial"/>
          <w:color w:val="171717" w:themeColor="background2" w:themeShade="1A"/>
          <w:bdr w:val="none" w:sz="0" w:space="0" w:color="auto" w:frame="1"/>
        </w:rPr>
        <w:t>Vap.py [-h] [-s S] [-con CON] [-t] [-p] [-strain STRAIN] [-</w:t>
      </w:r>
      <w:proofErr w:type="spellStart"/>
      <w:r w:rsidRPr="004B760F">
        <w:rPr>
          <w:rStyle w:val="HTMLCode"/>
          <w:rFonts w:ascii="Arial" w:hAnsi="Arial" w:cs="Arial"/>
          <w:color w:val="171717" w:themeColor="background2" w:themeShade="1A"/>
          <w:bdr w:val="none" w:sz="0" w:space="0" w:color="auto" w:frame="1"/>
        </w:rPr>
        <w:t>dir</w:t>
      </w:r>
      <w:proofErr w:type="spellEnd"/>
      <w:r w:rsidRPr="004B760F">
        <w:rPr>
          <w:rStyle w:val="HTMLCode"/>
          <w:rFonts w:ascii="Arial" w:hAnsi="Arial" w:cs="Arial"/>
          <w:color w:val="171717" w:themeColor="background2" w:themeShade="1A"/>
          <w:bdr w:val="none" w:sz="0" w:space="0" w:color="auto" w:frame="1"/>
        </w:rPr>
        <w:t xml:space="preserve"> DIR] [-</w:t>
      </w:r>
      <w:proofErr w:type="spellStart"/>
      <w:r w:rsidRPr="004B760F">
        <w:rPr>
          <w:rStyle w:val="HTMLCode"/>
          <w:rFonts w:ascii="Arial" w:hAnsi="Arial" w:cs="Arial"/>
          <w:color w:val="171717" w:themeColor="background2" w:themeShade="1A"/>
          <w:bdr w:val="none" w:sz="0" w:space="0" w:color="auto" w:frame="1"/>
        </w:rPr>
        <w:t>cdir</w:t>
      </w:r>
      <w:proofErr w:type="spellEnd"/>
      <w:r w:rsidRPr="004B760F">
        <w:rPr>
          <w:rStyle w:val="HTMLCode"/>
          <w:rFonts w:ascii="Arial" w:hAnsi="Arial" w:cs="Arial"/>
          <w:color w:val="171717" w:themeColor="background2" w:themeShade="1A"/>
          <w:bdr w:val="none" w:sz="0" w:space="0" w:color="auto" w:frame="1"/>
        </w:rPr>
        <w:t xml:space="preserve"> CDIR] </w:t>
      </w:r>
    </w:p>
    <w:p w14:paraId="686EACEA" w14:textId="77777777" w:rsidR="00A15E1C" w:rsidRPr="004B760F" w:rsidRDefault="00A15E1C" w:rsidP="004B760F">
      <w:pPr>
        <w:pStyle w:val="HTMLPreformatted"/>
        <w:shd w:val="clear" w:color="auto" w:fill="F6F8FA"/>
        <w:spacing w:line="360" w:lineRule="auto"/>
        <w:jc w:val="both"/>
        <w:rPr>
          <w:rFonts w:ascii="Arial" w:hAnsi="Arial" w:cs="Arial"/>
          <w:color w:val="171717" w:themeColor="background2" w:themeShade="1A"/>
          <w:bdr w:val="none" w:sz="0" w:space="0" w:color="auto" w:frame="1"/>
        </w:rPr>
      </w:pPr>
      <w:r w:rsidRPr="004B760F">
        <w:rPr>
          <w:rStyle w:val="HTMLCode"/>
          <w:rFonts w:ascii="Arial" w:hAnsi="Arial" w:cs="Arial"/>
          <w:color w:val="171717" w:themeColor="background2" w:themeShade="1A"/>
          <w:bdr w:val="none" w:sz="0" w:space="0" w:color="auto" w:frame="1"/>
        </w:rPr>
        <w:tab/>
        <w:t>[-f F] [-r R] [-k K] [-</w:t>
      </w:r>
      <w:proofErr w:type="spellStart"/>
      <w:r w:rsidRPr="004B760F">
        <w:rPr>
          <w:rStyle w:val="HTMLCode"/>
          <w:rFonts w:ascii="Arial" w:hAnsi="Arial" w:cs="Arial"/>
          <w:color w:val="171717" w:themeColor="background2" w:themeShade="1A"/>
          <w:bdr w:val="none" w:sz="0" w:space="0" w:color="auto" w:frame="1"/>
        </w:rPr>
        <w:t>i</w:t>
      </w:r>
      <w:proofErr w:type="spellEnd"/>
      <w:r w:rsidRPr="004B760F">
        <w:rPr>
          <w:rStyle w:val="HTMLCode"/>
          <w:rFonts w:ascii="Arial" w:hAnsi="Arial" w:cs="Arial"/>
          <w:color w:val="171717" w:themeColor="background2" w:themeShade="1A"/>
          <w:bdr w:val="none" w:sz="0" w:space="0" w:color="auto" w:frame="1"/>
        </w:rPr>
        <w:t xml:space="preserve"> I] [-</w:t>
      </w:r>
      <w:proofErr w:type="spellStart"/>
      <w:r w:rsidRPr="004B760F">
        <w:rPr>
          <w:rStyle w:val="HTMLCode"/>
          <w:rFonts w:ascii="Arial" w:hAnsi="Arial" w:cs="Arial"/>
          <w:color w:val="171717" w:themeColor="background2" w:themeShade="1A"/>
          <w:bdr w:val="none" w:sz="0" w:space="0" w:color="auto" w:frame="1"/>
        </w:rPr>
        <w:t>cov</w:t>
      </w:r>
      <w:proofErr w:type="spellEnd"/>
      <w:r w:rsidRPr="004B760F">
        <w:rPr>
          <w:rStyle w:val="HTMLCode"/>
          <w:rFonts w:ascii="Arial" w:hAnsi="Arial" w:cs="Arial"/>
          <w:color w:val="171717" w:themeColor="background2" w:themeShade="1A"/>
          <w:bdr w:val="none" w:sz="0" w:space="0" w:color="auto" w:frame="1"/>
        </w:rPr>
        <w:t xml:space="preserve"> COV] name</w:t>
      </w:r>
    </w:p>
    <w:p w14:paraId="78EC6CD7" w14:textId="77777777" w:rsidR="00EC29BF" w:rsidRPr="004B760F" w:rsidRDefault="00EC29BF" w:rsidP="004B760F">
      <w:pPr>
        <w:shd w:val="clear" w:color="auto" w:fill="FFFFFF"/>
        <w:tabs>
          <w:tab w:val="left" w:pos="1217"/>
        </w:tabs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</w:p>
    <w:p w14:paraId="21185A29" w14:textId="77777777" w:rsidR="00A15E1C" w:rsidRPr="004B760F" w:rsidRDefault="00A15E1C" w:rsidP="004B760F">
      <w:pPr>
        <w:shd w:val="clear" w:color="auto" w:fill="FFFFFF"/>
        <w:tabs>
          <w:tab w:val="left" w:pos="1217"/>
        </w:tabs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python Vap.py –help</w:t>
      </w:r>
    </w:p>
    <w:p w14:paraId="3E4799A8" w14:textId="77777777" w:rsidR="00A15E1C" w:rsidRPr="004B760F" w:rsidRDefault="00A15E1C" w:rsidP="004B760F">
      <w:pPr>
        <w:pStyle w:val="ListParagraph"/>
        <w:numPr>
          <w:ilvl w:val="0"/>
          <w:numId w:val="3"/>
        </w:numPr>
        <w:shd w:val="clear" w:color="auto" w:fill="FFFFFF"/>
        <w:tabs>
          <w:tab w:val="left" w:pos="1217"/>
        </w:tabs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Lists the command line arguments accepted as below.</w:t>
      </w:r>
    </w:p>
    <w:p w14:paraId="5BDE95CD" w14:textId="77777777" w:rsidR="00A15E1C" w:rsidRPr="004B760F" w:rsidRDefault="00A15E1C" w:rsidP="004B760F">
      <w:pPr>
        <w:shd w:val="clear" w:color="auto" w:fill="FFFFFF"/>
        <w:tabs>
          <w:tab w:val="left" w:pos="1217"/>
        </w:tabs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Positional and Optional Argum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47"/>
      </w:tblGrid>
      <w:tr w:rsidR="004B760F" w:rsidRPr="004B760F" w14:paraId="6CF41E87" w14:textId="77777777" w:rsidTr="008535C3">
        <w:tc>
          <w:tcPr>
            <w:tcW w:w="2263" w:type="dxa"/>
          </w:tcPr>
          <w:p w14:paraId="0525B62A" w14:textId="77777777" w:rsidR="00A15E1C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b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b/>
                <w:color w:val="171717" w:themeColor="background2" w:themeShade="1A"/>
                <w:sz w:val="20"/>
                <w:szCs w:val="20"/>
              </w:rPr>
              <w:t>N</w:t>
            </w:r>
            <w:r w:rsidR="00A15E1C" w:rsidRPr="004B760F">
              <w:rPr>
                <w:rFonts w:ascii="Arial" w:eastAsia="Times New Roman" w:hAnsi="Arial" w:cs="Arial"/>
                <w:b/>
                <w:color w:val="171717" w:themeColor="background2" w:themeShade="1A"/>
                <w:sz w:val="20"/>
                <w:szCs w:val="20"/>
              </w:rPr>
              <w:t>ame</w:t>
            </w:r>
          </w:p>
        </w:tc>
        <w:tc>
          <w:tcPr>
            <w:tcW w:w="6747" w:type="dxa"/>
          </w:tcPr>
          <w:p w14:paraId="12CA10D3" w14:textId="77777777" w:rsidR="00A15E1C" w:rsidRPr="004B760F" w:rsidRDefault="00A15E1C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b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b/>
                <w:color w:val="171717" w:themeColor="background2" w:themeShade="1A"/>
                <w:sz w:val="20"/>
                <w:szCs w:val="20"/>
              </w:rPr>
              <w:t>Prefix for results directory and files therein</w:t>
            </w:r>
          </w:p>
        </w:tc>
      </w:tr>
      <w:tr w:rsidR="004B760F" w:rsidRPr="004B760F" w14:paraId="40856454" w14:textId="77777777" w:rsidTr="008535C3">
        <w:tc>
          <w:tcPr>
            <w:tcW w:w="2263" w:type="dxa"/>
          </w:tcPr>
          <w:p w14:paraId="6C4423DE" w14:textId="77777777" w:rsidR="00A15E1C" w:rsidRPr="004B760F" w:rsidRDefault="00A15E1C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-s, -S</w:t>
            </w:r>
          </w:p>
        </w:tc>
        <w:tc>
          <w:tcPr>
            <w:tcW w:w="6747" w:type="dxa"/>
          </w:tcPr>
          <w:p w14:paraId="0D20DB2F" w14:textId="77777777" w:rsidR="00A15E1C" w:rsidRPr="004B760F" w:rsidRDefault="00A15E1C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 xml:space="preserve">Species: </w:t>
            </w:r>
            <w:proofErr w:type="spellStart"/>
            <w:proofErr w:type="gramStart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T.congolense</w:t>
            </w:r>
            <w:proofErr w:type="spellEnd"/>
            <w:proofErr w:type="gramEnd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 xml:space="preserve"> (default) or </w:t>
            </w:r>
            <w:proofErr w:type="spellStart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T.vivax</w:t>
            </w:r>
            <w:proofErr w:type="spellEnd"/>
          </w:p>
        </w:tc>
      </w:tr>
      <w:tr w:rsidR="004B760F" w:rsidRPr="004B760F" w14:paraId="2F3424FF" w14:textId="77777777" w:rsidTr="008535C3">
        <w:tc>
          <w:tcPr>
            <w:tcW w:w="2263" w:type="dxa"/>
          </w:tcPr>
          <w:p w14:paraId="5866C494" w14:textId="77777777" w:rsidR="00A15E1C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-con</w:t>
            </w:r>
          </w:p>
        </w:tc>
        <w:tc>
          <w:tcPr>
            <w:tcW w:w="6747" w:type="dxa"/>
          </w:tcPr>
          <w:p w14:paraId="79904857" w14:textId="77777777" w:rsidR="00A15E1C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Contigs file (</w:t>
            </w:r>
            <w:proofErr w:type="spellStart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fasta</w:t>
            </w:r>
            <w:proofErr w:type="spellEnd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)</w:t>
            </w:r>
          </w:p>
        </w:tc>
      </w:tr>
      <w:tr w:rsidR="004B760F" w:rsidRPr="004B760F" w14:paraId="16BF5A1F" w14:textId="77777777" w:rsidTr="008535C3">
        <w:tc>
          <w:tcPr>
            <w:tcW w:w="2263" w:type="dxa"/>
          </w:tcPr>
          <w:p w14:paraId="7E7C19FB" w14:textId="77777777" w:rsidR="00A15E1C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-t, -T</w:t>
            </w:r>
          </w:p>
        </w:tc>
        <w:tc>
          <w:tcPr>
            <w:tcW w:w="6747" w:type="dxa"/>
          </w:tcPr>
          <w:p w14:paraId="79FDC018" w14:textId="77777777" w:rsidR="00A15E1C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T. congolense Transcriptomic Pathway</w:t>
            </w:r>
          </w:p>
        </w:tc>
      </w:tr>
      <w:tr w:rsidR="004B760F" w:rsidRPr="004B760F" w14:paraId="42F1C558" w14:textId="77777777" w:rsidTr="008535C3">
        <w:tc>
          <w:tcPr>
            <w:tcW w:w="2263" w:type="dxa"/>
          </w:tcPr>
          <w:p w14:paraId="45F12569" w14:textId="77777777" w:rsidR="00A15E1C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-p, -P</w:t>
            </w:r>
          </w:p>
        </w:tc>
        <w:tc>
          <w:tcPr>
            <w:tcW w:w="6747" w:type="dxa"/>
          </w:tcPr>
          <w:p w14:paraId="4F35184B" w14:textId="77777777" w:rsidR="00A15E1C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Export PDFs of images to results directory (default is PNGs only)</w:t>
            </w:r>
          </w:p>
        </w:tc>
      </w:tr>
      <w:tr w:rsidR="004B760F" w:rsidRPr="004B760F" w14:paraId="1910BCAC" w14:textId="77777777" w:rsidTr="008535C3">
        <w:tc>
          <w:tcPr>
            <w:tcW w:w="2263" w:type="dxa"/>
          </w:tcPr>
          <w:p w14:paraId="502CA17A" w14:textId="77777777" w:rsidR="00A15E1C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-strain</w:t>
            </w:r>
          </w:p>
        </w:tc>
        <w:tc>
          <w:tcPr>
            <w:tcW w:w="6747" w:type="dxa"/>
          </w:tcPr>
          <w:p w14:paraId="5B3B9D5C" w14:textId="77777777" w:rsidR="00A15E1C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Strain for Transcriptomic pathway (defaults to Tc148)</w:t>
            </w:r>
          </w:p>
        </w:tc>
      </w:tr>
      <w:tr w:rsidR="004B760F" w:rsidRPr="004B760F" w14:paraId="4B968D50" w14:textId="77777777" w:rsidTr="008535C3">
        <w:tc>
          <w:tcPr>
            <w:tcW w:w="2263" w:type="dxa"/>
          </w:tcPr>
          <w:p w14:paraId="3222DBB1" w14:textId="77777777" w:rsidR="00A15E1C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-</w:t>
            </w:r>
            <w:proofErr w:type="spellStart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dir</w:t>
            </w:r>
            <w:proofErr w:type="spellEnd"/>
          </w:p>
        </w:tc>
        <w:tc>
          <w:tcPr>
            <w:tcW w:w="6747" w:type="dxa"/>
          </w:tcPr>
          <w:p w14:paraId="7E52DA88" w14:textId="77777777" w:rsidR="00A15E1C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 xml:space="preserve">Directory that holds multiple paired NGS </w:t>
            </w:r>
            <w:proofErr w:type="spellStart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readfiles</w:t>
            </w:r>
            <w:proofErr w:type="spellEnd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 xml:space="preserve"> for analysis</w:t>
            </w:r>
          </w:p>
        </w:tc>
      </w:tr>
      <w:tr w:rsidR="004B760F" w:rsidRPr="004B760F" w14:paraId="46401681" w14:textId="77777777" w:rsidTr="008535C3">
        <w:tc>
          <w:tcPr>
            <w:tcW w:w="2263" w:type="dxa"/>
          </w:tcPr>
          <w:p w14:paraId="69B82448" w14:textId="77777777" w:rsidR="00A15E1C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-</w:t>
            </w:r>
            <w:proofErr w:type="spellStart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cdir</w:t>
            </w:r>
            <w:proofErr w:type="spellEnd"/>
          </w:p>
        </w:tc>
        <w:tc>
          <w:tcPr>
            <w:tcW w:w="6747" w:type="dxa"/>
          </w:tcPr>
          <w:p w14:paraId="5854BF69" w14:textId="77777777" w:rsidR="00A15E1C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Directory that holds multiple pre-assembled contigs (</w:t>
            </w:r>
            <w:proofErr w:type="spellStart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fasta</w:t>
            </w:r>
            <w:proofErr w:type="spellEnd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) files for analysis</w:t>
            </w:r>
          </w:p>
        </w:tc>
      </w:tr>
      <w:tr w:rsidR="004B760F" w:rsidRPr="004B760F" w14:paraId="4B196869" w14:textId="77777777" w:rsidTr="008535C3">
        <w:tc>
          <w:tcPr>
            <w:tcW w:w="2263" w:type="dxa"/>
          </w:tcPr>
          <w:p w14:paraId="23AC3A44" w14:textId="77777777" w:rsidR="008535C3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-f</w:t>
            </w:r>
          </w:p>
        </w:tc>
        <w:tc>
          <w:tcPr>
            <w:tcW w:w="6747" w:type="dxa"/>
          </w:tcPr>
          <w:p w14:paraId="21440FA8" w14:textId="77777777" w:rsidR="008535C3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Forward NGS Read File</w:t>
            </w:r>
          </w:p>
        </w:tc>
      </w:tr>
      <w:tr w:rsidR="004B760F" w:rsidRPr="004B760F" w14:paraId="1B3AD5B7" w14:textId="77777777" w:rsidTr="008535C3">
        <w:tc>
          <w:tcPr>
            <w:tcW w:w="2263" w:type="dxa"/>
          </w:tcPr>
          <w:p w14:paraId="28C76FD1" w14:textId="77777777" w:rsidR="008535C3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-r</w:t>
            </w:r>
          </w:p>
        </w:tc>
        <w:tc>
          <w:tcPr>
            <w:tcW w:w="6747" w:type="dxa"/>
          </w:tcPr>
          <w:p w14:paraId="06197F71" w14:textId="77777777" w:rsidR="008535C3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Reverse NGS Read File</w:t>
            </w:r>
          </w:p>
        </w:tc>
      </w:tr>
      <w:tr w:rsidR="004B760F" w:rsidRPr="004B760F" w14:paraId="334D3B09" w14:textId="77777777" w:rsidTr="008535C3">
        <w:tc>
          <w:tcPr>
            <w:tcW w:w="2263" w:type="dxa"/>
          </w:tcPr>
          <w:p w14:paraId="3B2581C8" w14:textId="77777777" w:rsidR="008535C3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-k</w:t>
            </w:r>
          </w:p>
        </w:tc>
        <w:tc>
          <w:tcPr>
            <w:tcW w:w="6747" w:type="dxa"/>
          </w:tcPr>
          <w:p w14:paraId="28F0A741" w14:textId="77777777" w:rsidR="008535C3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kmers</w:t>
            </w:r>
            <w:proofErr w:type="spellEnd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 xml:space="preserve"> for de novo assembly (default = 65)</w:t>
            </w:r>
          </w:p>
        </w:tc>
      </w:tr>
      <w:tr w:rsidR="004B760F" w:rsidRPr="004B760F" w14:paraId="21B323CB" w14:textId="77777777" w:rsidTr="008535C3">
        <w:tc>
          <w:tcPr>
            <w:tcW w:w="2263" w:type="dxa"/>
          </w:tcPr>
          <w:p w14:paraId="34DE9A9E" w14:textId="77777777" w:rsidR="008535C3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-</w:t>
            </w:r>
            <w:proofErr w:type="spellStart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6747" w:type="dxa"/>
          </w:tcPr>
          <w:p w14:paraId="5ADE6AC6" w14:textId="77777777" w:rsidR="008535C3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 xml:space="preserve">Insert Length for de novo assembly (default = 400) </w:t>
            </w:r>
          </w:p>
        </w:tc>
      </w:tr>
      <w:tr w:rsidR="004B760F" w:rsidRPr="004B760F" w14:paraId="519A765B" w14:textId="77777777" w:rsidTr="008535C3">
        <w:tc>
          <w:tcPr>
            <w:tcW w:w="2263" w:type="dxa"/>
          </w:tcPr>
          <w:p w14:paraId="7070F1DE" w14:textId="77777777" w:rsidR="008535C3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-</w:t>
            </w:r>
            <w:proofErr w:type="spellStart"/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6747" w:type="dxa"/>
          </w:tcPr>
          <w:p w14:paraId="37FBCAA9" w14:textId="77777777" w:rsidR="008535C3" w:rsidRPr="004B760F" w:rsidRDefault="008535C3" w:rsidP="004B760F">
            <w:pPr>
              <w:spacing w:after="240" w:line="360" w:lineRule="auto"/>
              <w:jc w:val="both"/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</w:pPr>
            <w:r w:rsidRPr="004B760F">
              <w:rPr>
                <w:rFonts w:ascii="Arial" w:eastAsia="Times New Roman" w:hAnsi="Arial" w:cs="Arial"/>
                <w:color w:val="171717" w:themeColor="background2" w:themeShade="1A"/>
                <w:sz w:val="20"/>
                <w:szCs w:val="20"/>
              </w:rPr>
              <w:t xml:space="preserve">Coverage cut off for de novo assembly (default = 5) </w:t>
            </w:r>
          </w:p>
        </w:tc>
      </w:tr>
    </w:tbl>
    <w:p w14:paraId="2DBB6D68" w14:textId="77777777" w:rsidR="00CB3D0F" w:rsidRDefault="00CB3D0F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  <w:u w:val="single"/>
        </w:rPr>
      </w:pPr>
    </w:p>
    <w:p w14:paraId="0A60FB49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  <w:u w:val="single"/>
        </w:rPr>
      </w:pPr>
      <w:r w:rsidRPr="004B760F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  <w:u w:val="single"/>
        </w:rPr>
        <w:lastRenderedPageBreak/>
        <w:t>Examples of Use</w:t>
      </w:r>
    </w:p>
    <w:p w14:paraId="4594E474" w14:textId="77777777" w:rsidR="008535C3" w:rsidRPr="004B760F" w:rsidRDefault="008535C3" w:rsidP="004B760F">
      <w:pPr>
        <w:pStyle w:val="ListParagraph"/>
        <w:numPr>
          <w:ilvl w:val="0"/>
          <w:numId w:val="5"/>
        </w:num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b/>
          <w:i/>
          <w:color w:val="171717" w:themeColor="background2" w:themeShade="1A"/>
          <w:sz w:val="20"/>
          <w:szCs w:val="20"/>
        </w:rPr>
        <w:t>T.</w:t>
      </w:r>
      <w:r w:rsidR="00EC29BF" w:rsidRPr="004B760F">
        <w:rPr>
          <w:rFonts w:ascii="Arial" w:eastAsia="Times New Roman" w:hAnsi="Arial" w:cs="Arial"/>
          <w:b/>
          <w:i/>
          <w:color w:val="171717" w:themeColor="background2" w:themeShade="1A"/>
          <w:sz w:val="20"/>
          <w:szCs w:val="20"/>
        </w:rPr>
        <w:t xml:space="preserve"> </w:t>
      </w:r>
      <w:r w:rsidRPr="004B760F">
        <w:rPr>
          <w:rFonts w:ascii="Arial" w:eastAsia="Times New Roman" w:hAnsi="Arial" w:cs="Arial"/>
          <w:b/>
          <w:i/>
          <w:color w:val="171717" w:themeColor="background2" w:themeShade="1A"/>
          <w:sz w:val="20"/>
          <w:szCs w:val="20"/>
        </w:rPr>
        <w:t>congolense</w:t>
      </w:r>
      <w:r w:rsidRPr="004B760F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  <w:t xml:space="preserve"> Genomic pathway:</w:t>
      </w:r>
    </w:p>
    <w:p w14:paraId="7C0D142C" w14:textId="77777777" w:rsidR="008535C3" w:rsidRPr="004B760F" w:rsidRDefault="008535C3" w:rsidP="004B760F">
      <w:pPr>
        <w:pStyle w:val="ListParagraph"/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</w:p>
    <w:p w14:paraId="1CCBDA9E" w14:textId="77777777" w:rsidR="008535C3" w:rsidRPr="004B760F" w:rsidRDefault="008535C3" w:rsidP="004B760F">
      <w:pPr>
        <w:pStyle w:val="ListParagraph"/>
        <w:numPr>
          <w:ilvl w:val="0"/>
          <w:numId w:val="6"/>
        </w:num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Single sample of </w:t>
      </w:r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T.</w:t>
      </w:r>
      <w:r w:rsidR="00EC29BF"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 xml:space="preserve"> </w:t>
      </w:r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congolense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from paired NGS </w:t>
      </w:r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read</w:t>
      </w:r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files. </w:t>
      </w:r>
    </w:p>
    <w:p w14:paraId="538E91F9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$ python Vap.py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sg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f Test1.fastq -r Test2.fastq  </w:t>
      </w:r>
    </w:p>
    <w:p w14:paraId="1F82EE9A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Result images, csv </w:t>
      </w:r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files  and</w:t>
      </w:r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html file will be found in directory results/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sg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/</w:t>
      </w:r>
    </w:p>
    <w:p w14:paraId="7D08480F" w14:textId="77777777" w:rsidR="008535C3" w:rsidRPr="004B760F" w:rsidRDefault="008535C3" w:rsidP="004B760F">
      <w:pPr>
        <w:pStyle w:val="ListParagraph"/>
        <w:numPr>
          <w:ilvl w:val="0"/>
          <w:numId w:val="6"/>
        </w:num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Multiple sample of </w:t>
      </w:r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T. congolense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from several sets of paired NGS read files placed in directory /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ydata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/</w:t>
      </w:r>
    </w:p>
    <w:p w14:paraId="41C1578B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Each set of paired files should have the same name except for trailing 1 or 2 (e</w:t>
      </w:r>
      <w:r w:rsidR="00EC29BF"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.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g</w:t>
      </w:r>
      <w:r w:rsidR="00EC29BF"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.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Test1.fastq, Test2.fastq) </w:t>
      </w:r>
    </w:p>
    <w:p w14:paraId="31483F25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$ python Vap.py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g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dir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ydata</w:t>
      </w:r>
      <w:proofErr w:type="spellEnd"/>
    </w:p>
    <w:p w14:paraId="3BAB4B81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Result images, csv </w:t>
      </w:r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files  and</w:t>
      </w:r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html file will be found in directory results/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g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/</w:t>
      </w:r>
    </w:p>
    <w:p w14:paraId="357C5E45" w14:textId="77777777" w:rsidR="008535C3" w:rsidRPr="004B760F" w:rsidRDefault="008535C3" w:rsidP="004B760F">
      <w:pPr>
        <w:pStyle w:val="ListParagraph"/>
        <w:numPr>
          <w:ilvl w:val="0"/>
          <w:numId w:val="6"/>
        </w:num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Single sample of T.</w:t>
      </w:r>
      <w:r w:rsidR="00EC29BF"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congolense from a contigs file </w:t>
      </w:r>
    </w:p>
    <w:p w14:paraId="7F393EB3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$ python Vap.py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sc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con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Test.fa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</w:t>
      </w:r>
    </w:p>
    <w:p w14:paraId="52275DB9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Result images, csv </w:t>
      </w:r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files  and</w:t>
      </w:r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html file will be found in directory results/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sc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/</w:t>
      </w:r>
    </w:p>
    <w:p w14:paraId="4B43766C" w14:textId="77777777" w:rsidR="008535C3" w:rsidRPr="004B760F" w:rsidRDefault="008535C3" w:rsidP="004B760F">
      <w:pPr>
        <w:pStyle w:val="ListParagraph"/>
        <w:numPr>
          <w:ilvl w:val="0"/>
          <w:numId w:val="6"/>
        </w:num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Multiple sample of </w:t>
      </w:r>
      <w:proofErr w:type="spellStart"/>
      <w:proofErr w:type="gramStart"/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T.congolense</w:t>
      </w:r>
      <w:proofErr w:type="spellEnd"/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from several contigs file (*.fa) placed in directory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ycdata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</w:t>
      </w:r>
    </w:p>
    <w:p w14:paraId="7622DC81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$ python Vap.py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c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cdir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ycdata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</w:t>
      </w:r>
    </w:p>
    <w:p w14:paraId="327247CF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Result images, csv </w:t>
      </w:r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files  and</w:t>
      </w:r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html file will be found in directory results/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c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/</w:t>
      </w:r>
    </w:p>
    <w:p w14:paraId="6539AF48" w14:textId="77777777" w:rsidR="008535C3" w:rsidRPr="004B760F" w:rsidRDefault="008535C3" w:rsidP="004B760F">
      <w:pPr>
        <w:pStyle w:val="ListParagraph"/>
        <w:numPr>
          <w:ilvl w:val="0"/>
          <w:numId w:val="5"/>
        </w:num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b/>
          <w:i/>
          <w:color w:val="171717" w:themeColor="background2" w:themeShade="1A"/>
          <w:sz w:val="20"/>
          <w:szCs w:val="20"/>
        </w:rPr>
        <w:t>T.</w:t>
      </w:r>
      <w:r w:rsidR="00EC29BF" w:rsidRPr="004B760F">
        <w:rPr>
          <w:rFonts w:ascii="Arial" w:eastAsia="Times New Roman" w:hAnsi="Arial" w:cs="Arial"/>
          <w:b/>
          <w:i/>
          <w:color w:val="171717" w:themeColor="background2" w:themeShade="1A"/>
          <w:sz w:val="20"/>
          <w:szCs w:val="20"/>
        </w:rPr>
        <w:t xml:space="preserve"> </w:t>
      </w:r>
      <w:r w:rsidRPr="004B760F">
        <w:rPr>
          <w:rFonts w:ascii="Arial" w:eastAsia="Times New Roman" w:hAnsi="Arial" w:cs="Arial"/>
          <w:b/>
          <w:i/>
          <w:color w:val="171717" w:themeColor="background2" w:themeShade="1A"/>
          <w:sz w:val="20"/>
          <w:szCs w:val="20"/>
        </w:rPr>
        <w:t xml:space="preserve">congolense </w:t>
      </w:r>
      <w:r w:rsidRPr="004B760F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  <w:t>Transcriptomic pathway</w:t>
      </w:r>
    </w:p>
    <w:p w14:paraId="71064A40" w14:textId="77777777" w:rsidR="008535C3" w:rsidRPr="004B760F" w:rsidRDefault="008535C3" w:rsidP="004B760F">
      <w:pPr>
        <w:pStyle w:val="ListParagraph"/>
        <w:numPr>
          <w:ilvl w:val="0"/>
          <w:numId w:val="7"/>
        </w:num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Single sample of </w:t>
      </w:r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T.</w:t>
      </w:r>
      <w:r w:rsidR="00EC29BF"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 xml:space="preserve"> </w:t>
      </w:r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congolense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, transcriptomic pathway from paired Transcript read files </w:t>
      </w:r>
    </w:p>
    <w:p w14:paraId="195B6513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$ python Vap.py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st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t -f Transcripts.1 -r Transcripts.2 </w:t>
      </w:r>
    </w:p>
    <w:p w14:paraId="62414C10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Result images, csv </w:t>
      </w:r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files  and</w:t>
      </w:r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html file will be found in directory results/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st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/</w:t>
      </w:r>
    </w:p>
    <w:p w14:paraId="7E0FEA8F" w14:textId="77777777" w:rsidR="008535C3" w:rsidRPr="004B760F" w:rsidRDefault="008535C3" w:rsidP="004B760F">
      <w:pPr>
        <w:pStyle w:val="ListParagraph"/>
        <w:numPr>
          <w:ilvl w:val="0"/>
          <w:numId w:val="7"/>
        </w:num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Multiple sample of </w:t>
      </w:r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T.</w:t>
      </w:r>
      <w:r w:rsidR="00EC29BF"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 xml:space="preserve"> </w:t>
      </w:r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congolense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from several sets of paired </w:t>
      </w:r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transcript</w:t>
      </w:r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read files place in directory /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ytdata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/</w:t>
      </w:r>
    </w:p>
    <w:p w14:paraId="43A66D9B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Each set of paired files should have the same name except for trailing 1 or 2 (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eg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Transcripts.1, Transcripts.2) </w:t>
      </w:r>
    </w:p>
    <w:p w14:paraId="62C79E4F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$ python Vap.py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t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t -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dir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ytdata</w:t>
      </w:r>
      <w:proofErr w:type="spellEnd"/>
    </w:p>
    <w:p w14:paraId="1F113616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lastRenderedPageBreak/>
        <w:t xml:space="preserve">Result images, csv </w:t>
      </w:r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files  and</w:t>
      </w:r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html file will be found in directory results/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t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/</w:t>
      </w:r>
    </w:p>
    <w:p w14:paraId="7254A75B" w14:textId="5255DD44" w:rsidR="008535C3" w:rsidRPr="004B760F" w:rsidRDefault="008535C3" w:rsidP="004B760F">
      <w:pPr>
        <w:pStyle w:val="ListParagraph"/>
        <w:numPr>
          <w:ilvl w:val="0"/>
          <w:numId w:val="5"/>
        </w:num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  <w:t>T.</w:t>
      </w:r>
      <w:r w:rsidR="00604BE4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  <w:t xml:space="preserve"> </w:t>
      </w:r>
      <w:r w:rsidRPr="004B760F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  <w:t>vivax</w:t>
      </w:r>
      <w:r w:rsidR="00604BE4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  <w:t xml:space="preserve"> </w:t>
      </w:r>
      <w:r w:rsidR="00604BE4" w:rsidRPr="004B760F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  <w:t>Genomic pathway:</w:t>
      </w:r>
    </w:p>
    <w:p w14:paraId="34A54532" w14:textId="77777777" w:rsidR="008535C3" w:rsidRPr="004B760F" w:rsidRDefault="008535C3" w:rsidP="004B760F">
      <w:pPr>
        <w:pStyle w:val="ListParagraph"/>
        <w:numPr>
          <w:ilvl w:val="0"/>
          <w:numId w:val="8"/>
        </w:num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Single sample of </w:t>
      </w:r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T.</w:t>
      </w:r>
      <w:r w:rsidR="00EC29BF"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 xml:space="preserve"> </w:t>
      </w:r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vivax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from paired NGS </w:t>
      </w:r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read</w:t>
      </w:r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files. </w:t>
      </w:r>
    </w:p>
    <w:p w14:paraId="435C61CF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$ python Vap.py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sv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s </w:t>
      </w:r>
      <w:proofErr w:type="spellStart"/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T.vivax</w:t>
      </w:r>
      <w:proofErr w:type="spellEnd"/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f Test1.fastq -r Test2.fastq  </w:t>
      </w:r>
    </w:p>
    <w:p w14:paraId="4A212973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Result images, csv </w:t>
      </w:r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files  and</w:t>
      </w:r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html file will be found in directory results/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sv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/</w:t>
      </w:r>
    </w:p>
    <w:p w14:paraId="75400627" w14:textId="77777777" w:rsidR="008535C3" w:rsidRPr="004B760F" w:rsidRDefault="008535C3" w:rsidP="004B760F">
      <w:pPr>
        <w:pStyle w:val="ListParagraph"/>
        <w:numPr>
          <w:ilvl w:val="0"/>
          <w:numId w:val="8"/>
        </w:num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Multiple sample of </w:t>
      </w:r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T.</w:t>
      </w:r>
      <w:r w:rsidR="00EC29BF"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 xml:space="preserve"> </w:t>
      </w:r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vivax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from several sets of paired NGS read files place in directory /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yvdata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/</w:t>
      </w:r>
    </w:p>
    <w:p w14:paraId="3438FD28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Each set of paired files should have the same name except for trailing 1 or 2 (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eg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Test1.fastq, Test2.fastq) </w:t>
      </w:r>
    </w:p>
    <w:p w14:paraId="0954AC18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$ python Vap.py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v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s </w:t>
      </w:r>
      <w:proofErr w:type="spellStart"/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T.vivax</w:t>
      </w:r>
      <w:proofErr w:type="spellEnd"/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dir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yvdata</w:t>
      </w:r>
      <w:proofErr w:type="spellEnd"/>
    </w:p>
    <w:p w14:paraId="105ACFEA" w14:textId="587C4502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Result images, csv files and html file will be found in directory results/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v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/</w:t>
      </w:r>
    </w:p>
    <w:p w14:paraId="06E70A85" w14:textId="77777777" w:rsidR="008535C3" w:rsidRPr="004B760F" w:rsidRDefault="008535C3" w:rsidP="004B760F">
      <w:pPr>
        <w:pStyle w:val="ListParagraph"/>
        <w:numPr>
          <w:ilvl w:val="0"/>
          <w:numId w:val="8"/>
        </w:num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Single sample of </w:t>
      </w:r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T.vivax</w:t>
      </w:r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from a contigs file </w:t>
      </w:r>
    </w:p>
    <w:p w14:paraId="688B40DE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$ python Vap.py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scv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s </w:t>
      </w:r>
      <w:proofErr w:type="spellStart"/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T.vivax</w:t>
      </w:r>
      <w:proofErr w:type="spellEnd"/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con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Test.fa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</w:t>
      </w:r>
    </w:p>
    <w:p w14:paraId="41447976" w14:textId="332CCB33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Result images, csv files and html file will be found in directory results/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scv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/</w:t>
      </w:r>
    </w:p>
    <w:p w14:paraId="7AF48485" w14:textId="327043A1" w:rsidR="008535C3" w:rsidRPr="004B760F" w:rsidRDefault="008535C3" w:rsidP="004B760F">
      <w:pPr>
        <w:pStyle w:val="ListParagraph"/>
        <w:numPr>
          <w:ilvl w:val="0"/>
          <w:numId w:val="8"/>
        </w:num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Multiple sample of </w:t>
      </w:r>
      <w:r w:rsidRPr="00304D88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T.</w:t>
      </w:r>
      <w:r w:rsidR="00304D88" w:rsidRPr="00304D88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 xml:space="preserve"> </w:t>
      </w:r>
      <w:r w:rsidRPr="00304D88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vivax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from several contigs file (</w:t>
      </w:r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*.fa</w:t>
      </w:r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) placed in directory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ycdata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</w:t>
      </w:r>
    </w:p>
    <w:p w14:paraId="118CEEA9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$ python Vap.py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cv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s </w:t>
      </w:r>
      <w:proofErr w:type="spellStart"/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T.vivax</w:t>
      </w:r>
      <w:proofErr w:type="spellEnd"/>
      <w:proofErr w:type="gram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cdir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ycdata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</w:t>
      </w:r>
    </w:p>
    <w:p w14:paraId="037B7A76" w14:textId="1B5BFE05" w:rsidR="00EC29B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Result images, csv files and html file will be found in directory results/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cv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/</w:t>
      </w:r>
    </w:p>
    <w:p w14:paraId="72EFE840" w14:textId="2D45EE8A" w:rsidR="00604BE4" w:rsidRPr="004B760F" w:rsidRDefault="00604BE4" w:rsidP="00604BE4">
      <w:pPr>
        <w:pStyle w:val="ListParagraph"/>
        <w:numPr>
          <w:ilvl w:val="0"/>
          <w:numId w:val="5"/>
        </w:num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</w:pPr>
      <w:r w:rsidRPr="00604BE4">
        <w:rPr>
          <w:rFonts w:ascii="Arial" w:eastAsia="Times New Roman" w:hAnsi="Arial" w:cs="Arial"/>
          <w:b/>
          <w:i/>
          <w:color w:val="171717" w:themeColor="background2" w:themeShade="1A"/>
          <w:sz w:val="20"/>
          <w:szCs w:val="20"/>
        </w:rPr>
        <w:t>T. vivax</w:t>
      </w:r>
      <w:r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  <w:t xml:space="preserve"> </w:t>
      </w:r>
      <w:r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  <w:t>Transcriptomic</w:t>
      </w:r>
      <w:r w:rsidRPr="004B760F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</w:rPr>
        <w:t xml:space="preserve"> pathway:</w:t>
      </w:r>
    </w:p>
    <w:p w14:paraId="3AB15E42" w14:textId="6CA6A799" w:rsidR="001B5296" w:rsidRPr="001B5296" w:rsidRDefault="001B5296" w:rsidP="001B5296">
      <w:pPr>
        <w:pStyle w:val="ListParagraph"/>
        <w:numPr>
          <w:ilvl w:val="0"/>
          <w:numId w:val="18"/>
        </w:num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Single sample of </w:t>
      </w:r>
      <w:r w:rsidRPr="001B5296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T.</w:t>
      </w:r>
      <w:r w:rsidRPr="001B5296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 xml:space="preserve"> </w:t>
      </w:r>
      <w:r w:rsidRPr="001B5296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vivax</w:t>
      </w:r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from paired NGS </w:t>
      </w:r>
      <w:proofErr w:type="gramStart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read</w:t>
      </w:r>
      <w:proofErr w:type="gramEnd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files.</w:t>
      </w:r>
    </w:p>
    <w:p w14:paraId="4179D774" w14:textId="6FE33460" w:rsidR="001B5296" w:rsidRPr="001B5296" w:rsidRDefault="001B5296" w:rsidP="001B5296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$ python Vap.py </w:t>
      </w:r>
      <w:proofErr w:type="spellStart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stvtest</w:t>
      </w:r>
      <w:proofErr w:type="spellEnd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s </w:t>
      </w:r>
      <w:proofErr w:type="spellStart"/>
      <w:proofErr w:type="gramStart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T.vivax</w:t>
      </w:r>
      <w:proofErr w:type="spellEnd"/>
      <w:proofErr w:type="gramEnd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t -ref </w:t>
      </w:r>
      <w:proofErr w:type="spellStart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reference.fasta</w:t>
      </w:r>
      <w:proofErr w:type="spellEnd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f transcripts.1 - r transcripts.2 </w:t>
      </w:r>
    </w:p>
    <w:p w14:paraId="36467903" w14:textId="69ACC305" w:rsidR="001B5296" w:rsidRPr="001B5296" w:rsidRDefault="001B5296" w:rsidP="001B5296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Results image, html and .csv file will be found in results/</w:t>
      </w:r>
      <w:proofErr w:type="spellStart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stvtest</w:t>
      </w:r>
      <w:proofErr w:type="spellEnd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/</w:t>
      </w:r>
    </w:p>
    <w:p w14:paraId="489D453A" w14:textId="1EACF7AF" w:rsidR="001B5296" w:rsidRPr="001B5296" w:rsidRDefault="001B5296" w:rsidP="001B5296">
      <w:pPr>
        <w:pStyle w:val="ListParagraph"/>
        <w:numPr>
          <w:ilvl w:val="0"/>
          <w:numId w:val="18"/>
        </w:num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Multiple samples of </w:t>
      </w:r>
      <w:r w:rsidRPr="001B5296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T.</w:t>
      </w:r>
      <w:r w:rsidRPr="001B5296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 xml:space="preserve"> v</w:t>
      </w:r>
      <w:r w:rsidRPr="001B5296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ivax</w:t>
      </w:r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from several sets of pair NGS reads placed in directory /</w:t>
      </w:r>
      <w:proofErr w:type="spellStart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yvdata</w:t>
      </w:r>
      <w:proofErr w:type="spellEnd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/</w:t>
      </w:r>
    </w:p>
    <w:p w14:paraId="54759371" w14:textId="3BCC9CBD" w:rsidR="001B5296" w:rsidRPr="001B5296" w:rsidRDefault="001B5296" w:rsidP="001B5296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$</w:t>
      </w:r>
      <w:r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</w:t>
      </w:r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python Vap.py </w:t>
      </w:r>
      <w:proofErr w:type="spellStart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tvtest</w:t>
      </w:r>
      <w:proofErr w:type="spellEnd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s </w:t>
      </w:r>
      <w:proofErr w:type="spellStart"/>
      <w:proofErr w:type="gramStart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T.vivax</w:t>
      </w:r>
      <w:proofErr w:type="spellEnd"/>
      <w:proofErr w:type="gramEnd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t -ref </w:t>
      </w:r>
      <w:proofErr w:type="spellStart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reference.fasta</w:t>
      </w:r>
      <w:proofErr w:type="spellEnd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-</w:t>
      </w:r>
      <w:proofErr w:type="spellStart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dir</w:t>
      </w:r>
      <w:proofErr w:type="spellEnd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</w:t>
      </w:r>
      <w:proofErr w:type="spellStart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yvdata</w:t>
      </w:r>
      <w:proofErr w:type="spellEnd"/>
    </w:p>
    <w:p w14:paraId="1E8469ED" w14:textId="77777777" w:rsidR="00304D88" w:rsidRDefault="001B5296" w:rsidP="001B5296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Results image, html and .csv files will be found in results/</w:t>
      </w:r>
      <w:proofErr w:type="spellStart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tvtest</w:t>
      </w:r>
      <w:proofErr w:type="spellEnd"/>
      <w:r w:rsidRPr="001B5296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/</w:t>
      </w:r>
      <w:r w:rsidR="00304D88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</w:t>
      </w:r>
    </w:p>
    <w:p w14:paraId="2A7F839A" w14:textId="4AAD3C72" w:rsidR="001B5296" w:rsidRPr="00604BE4" w:rsidRDefault="00304D88" w:rsidP="001B5296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304D88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The user-supplied reference file</w:t>
      </w:r>
      <w:r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(</w:t>
      </w:r>
      <w:proofErr w:type="spellStart"/>
      <w:proofErr w:type="gramStart"/>
      <w:r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reference.fasta</w:t>
      </w:r>
      <w:proofErr w:type="spellEnd"/>
      <w:proofErr w:type="gramEnd"/>
      <w:r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)</w:t>
      </w:r>
      <w:r w:rsidRPr="00304D88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should contain assembled transcripts. We advise it to be created using Trinity (</w:t>
      </w:r>
      <w:proofErr w:type="spellStart"/>
      <w:r w:rsidRPr="00304D88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Grabherr</w:t>
      </w:r>
      <w:proofErr w:type="spellEnd"/>
      <w:r w:rsidRPr="00304D88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et al. 2013).</w:t>
      </w:r>
    </w:p>
    <w:p w14:paraId="3315BAF0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  <w:u w:val="single"/>
        </w:rPr>
      </w:pPr>
      <w:r w:rsidRPr="004B760F">
        <w:rPr>
          <w:rFonts w:ascii="Arial" w:eastAsia="Times New Roman" w:hAnsi="Arial" w:cs="Arial"/>
          <w:b/>
          <w:color w:val="171717" w:themeColor="background2" w:themeShade="1A"/>
          <w:sz w:val="20"/>
          <w:szCs w:val="20"/>
          <w:u w:val="single"/>
        </w:rPr>
        <w:lastRenderedPageBreak/>
        <w:t>Test Data:</w:t>
      </w:r>
      <w:bookmarkStart w:id="0" w:name="_GoBack"/>
      <w:bookmarkEnd w:id="0"/>
    </w:p>
    <w:p w14:paraId="63B15A42" w14:textId="77777777" w:rsidR="002609D6" w:rsidRPr="004B760F" w:rsidRDefault="002609D6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The directory "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Example_data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" contain examples of the outputs that should be expected. For </w:t>
      </w:r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T. congolense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, this includes two PDF and PNG heatmaps/dendrograms; a PCA plot; and two CSV files containing the VAP of a test sample, expressed as the phylotype relative </w:t>
      </w:r>
      <w:r w:rsidR="008535C3"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frequency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and variation (the deviation from the mean). For </w:t>
      </w:r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T. vivax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, this includes a cluster map in the form of heatmap/dendrogram, and a CSV file with a binary matrix representing a VAP of a test sample.</w:t>
      </w:r>
      <w:r w:rsidR="008535C3"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Additionally, we have provided a small test contig file (to keep file size manageable)</w:t>
      </w:r>
      <w:r w:rsidR="008535C3"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:</w:t>
      </w:r>
    </w:p>
    <w:p w14:paraId="25E08459" w14:textId="77777777" w:rsidR="008535C3" w:rsidRPr="004B760F" w:rsidRDefault="002609D6" w:rsidP="004B760F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  <w:bdr w:val="none" w:sz="0" w:space="0" w:color="auto" w:frame="1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  <w:bdr w:val="none" w:sz="0" w:space="0" w:color="auto" w:frame="1"/>
        </w:rPr>
        <w:t xml:space="preserve">$ python Vap.py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  <w:bdr w:val="none" w:sz="0" w:space="0" w:color="auto" w:frame="1"/>
        </w:rPr>
        <w:t>tc_test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  <w:bdr w:val="none" w:sz="0" w:space="0" w:color="auto" w:frame="1"/>
        </w:rPr>
        <w:t xml:space="preserve"> -con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  <w:bdr w:val="none" w:sz="0" w:space="0" w:color="auto" w:frame="1"/>
        </w:rPr>
        <w:t>test_data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  <w:bdr w:val="none" w:sz="0" w:space="0" w:color="auto" w:frame="1"/>
        </w:rPr>
        <w:t>/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  <w:bdr w:val="none" w:sz="0" w:space="0" w:color="auto" w:frame="1"/>
        </w:rPr>
        <w:t>Tc_</w:t>
      </w:r>
      <w:proofErr w:type="gram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  <w:bdr w:val="none" w:sz="0" w:space="0" w:color="auto" w:frame="1"/>
        </w:rPr>
        <w:t>contigs.fa</w:t>
      </w:r>
      <w:proofErr w:type="spellEnd"/>
      <w:proofErr w:type="gramEnd"/>
    </w:p>
    <w:p w14:paraId="3142132A" w14:textId="77777777" w:rsidR="008535C3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</w:p>
    <w:p w14:paraId="4EE5FB03" w14:textId="77777777" w:rsidR="002609D6" w:rsidRPr="004B760F" w:rsidRDefault="008535C3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Results</w:t>
      </w:r>
      <w:r w:rsidR="002609D6"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will be found in results/</w:t>
      </w:r>
      <w:proofErr w:type="spellStart"/>
      <w:r w:rsidR="002609D6"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tc_test</w:t>
      </w:r>
      <w:proofErr w:type="spellEnd"/>
      <w:r w:rsidR="002609D6"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.</w:t>
      </w:r>
    </w:p>
    <w:p w14:paraId="67DB8A3D" w14:textId="77777777" w:rsidR="00EC29BF" w:rsidRPr="004B760F" w:rsidRDefault="00EC29BF" w:rsidP="00CB3D0F">
      <w:pPr>
        <w:pStyle w:val="Heading1"/>
        <w:numPr>
          <w:ilvl w:val="0"/>
          <w:numId w:val="15"/>
        </w:numPr>
        <w:spacing w:line="360" w:lineRule="auto"/>
        <w:rPr>
          <w:rFonts w:ascii="Arial" w:eastAsia="Times New Roman" w:hAnsi="Arial" w:cs="Arial"/>
          <w:color w:val="171717" w:themeColor="background2" w:themeShade="1A"/>
        </w:rPr>
      </w:pPr>
      <w:r w:rsidRPr="004B760F">
        <w:rPr>
          <w:rFonts w:ascii="Arial" w:eastAsia="Times New Roman" w:hAnsi="Arial" w:cs="Arial"/>
          <w:color w:val="171717" w:themeColor="background2" w:themeShade="1A"/>
        </w:rPr>
        <w:t>Galaxy version</w:t>
      </w:r>
    </w:p>
    <w:p w14:paraId="6C53326E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Below are the steps for Galaxy installation on a local server and VAPPER installation from the 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Toolshed</w:t>
      </w:r>
      <w:proofErr w:type="spell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. This has been tested on a new Ubuntu 64-bit Linux installation. For more detail, visit </w:t>
      </w:r>
      <w:hyperlink r:id="rId12" w:history="1">
        <w:r w:rsidRPr="004B760F">
          <w:rPr>
            <w:rStyle w:val="Hyperlink"/>
            <w:rFonts w:ascii="Arial" w:hAnsi="Arial" w:cs="Arial"/>
            <w:color w:val="171717" w:themeColor="background2" w:themeShade="1A"/>
            <w:sz w:val="20"/>
            <w:szCs w:val="20"/>
          </w:rPr>
          <w:t>https://galaxyproject.org/admin/get-galaxy/</w:t>
        </w:r>
      </w:hyperlink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.</w:t>
      </w:r>
    </w:p>
    <w:p w14:paraId="4EC291DB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 </w:t>
      </w:r>
    </w:p>
    <w:p w14:paraId="19626DFB" w14:textId="77777777" w:rsidR="00130540" w:rsidRPr="004B760F" w:rsidRDefault="00130540" w:rsidP="004B760F">
      <w:pPr>
        <w:spacing w:line="360" w:lineRule="auto"/>
        <w:rPr>
          <w:rFonts w:ascii="Arial" w:hAnsi="Arial" w:cs="Arial"/>
          <w:b/>
          <w:color w:val="171717" w:themeColor="background2" w:themeShade="1A"/>
          <w:sz w:val="20"/>
          <w:szCs w:val="20"/>
          <w:u w:val="single"/>
        </w:rPr>
      </w:pPr>
      <w:r w:rsidRPr="004B760F">
        <w:rPr>
          <w:rFonts w:ascii="Arial" w:hAnsi="Arial" w:cs="Arial"/>
          <w:b/>
          <w:color w:val="171717" w:themeColor="background2" w:themeShade="1A"/>
          <w:sz w:val="20"/>
          <w:szCs w:val="20"/>
          <w:u w:val="single"/>
        </w:rPr>
        <w:t>Install Galaxy</w:t>
      </w:r>
    </w:p>
    <w:p w14:paraId="7021ED7A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  <w:u w:val="single"/>
        </w:rPr>
      </w:pPr>
    </w:p>
    <w:p w14:paraId="60A06378" w14:textId="77777777" w:rsidR="00130540" w:rsidRPr="004B760F" w:rsidRDefault="00130540" w:rsidP="004B760F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Get latest version of Galaxy</w:t>
      </w:r>
    </w:p>
    <w:p w14:paraId="0414E011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 </w:t>
      </w:r>
    </w:p>
    <w:p w14:paraId="2FE4AE1D" w14:textId="77777777" w:rsidR="00AA787F" w:rsidRPr="004B760F" w:rsidRDefault="00AA787F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$ git clone -b release_18.09 </w:t>
      </w:r>
      <w:hyperlink r:id="rId13" w:history="1">
        <w:r w:rsidRPr="004B760F">
          <w:rPr>
            <w:rStyle w:val="Hyperlink"/>
            <w:rFonts w:ascii="Arial" w:hAnsi="Arial" w:cs="Arial"/>
            <w:color w:val="171717" w:themeColor="background2" w:themeShade="1A"/>
            <w:sz w:val="20"/>
            <w:szCs w:val="20"/>
          </w:rPr>
          <w:t>https://github.com/galaxyproject/galaxy.git</w:t>
        </w:r>
      </w:hyperlink>
    </w:p>
    <w:p w14:paraId="72F86261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 </w:t>
      </w:r>
    </w:p>
    <w:p w14:paraId="3DE306E5" w14:textId="77777777" w:rsidR="00130540" w:rsidRPr="004B760F" w:rsidRDefault="00130540" w:rsidP="004B760F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Start off Galaxy</w:t>
      </w:r>
    </w:p>
    <w:p w14:paraId="498C4925" w14:textId="77777777" w:rsidR="004B760F" w:rsidRPr="004B760F" w:rsidRDefault="004B760F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$ cd galaxy</w:t>
      </w:r>
    </w:p>
    <w:p w14:paraId="25DEF4FF" w14:textId="77777777" w:rsidR="00130540" w:rsidRPr="004B760F" w:rsidRDefault="004B760F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$ 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sh</w:t>
      </w:r>
      <w:proofErr w:type="spell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run.sh</w:t>
      </w:r>
    </w:p>
    <w:p w14:paraId="7569AB55" w14:textId="77777777" w:rsidR="004B760F" w:rsidRPr="004B760F" w:rsidRDefault="004B760F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</w:p>
    <w:p w14:paraId="71DECDC4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This will take some time when run for the first time.</w:t>
      </w:r>
      <w:r w:rsidRPr="004B760F">
        <w:rPr>
          <w:rStyle w:val="apple-converted-space"/>
          <w:rFonts w:ascii="Arial" w:hAnsi="Arial" w:cs="Arial"/>
          <w:color w:val="171717" w:themeColor="background2" w:themeShade="1A"/>
          <w:sz w:val="20"/>
          <w:szCs w:val="20"/>
        </w:rPr>
        <w:t> </w:t>
      </w: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Once complete, the last output to Terminal should be:</w:t>
      </w:r>
    </w:p>
    <w:p w14:paraId="0B88DC01" w14:textId="77777777" w:rsidR="00130540" w:rsidRPr="004B760F" w:rsidRDefault="00130540" w:rsidP="004B760F">
      <w:pPr>
        <w:spacing w:line="360" w:lineRule="auto"/>
        <w:ind w:firstLine="720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$ Starting server in PID 5759</w:t>
      </w:r>
    </w:p>
    <w:p w14:paraId="1C6CD953" w14:textId="77777777" w:rsidR="00130540" w:rsidRPr="004B760F" w:rsidRDefault="00130540" w:rsidP="004B760F">
      <w:pPr>
        <w:spacing w:line="360" w:lineRule="auto"/>
        <w:ind w:firstLine="720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$ serving on</w:t>
      </w:r>
      <w:r w:rsidRPr="004B760F">
        <w:rPr>
          <w:rStyle w:val="apple-converted-space"/>
          <w:rFonts w:ascii="Arial" w:hAnsi="Arial" w:cs="Arial"/>
          <w:color w:val="171717" w:themeColor="background2" w:themeShade="1A"/>
          <w:sz w:val="20"/>
          <w:szCs w:val="20"/>
        </w:rPr>
        <w:t> </w:t>
      </w:r>
      <w:hyperlink r:id="rId14" w:history="1">
        <w:r w:rsidRPr="004B760F">
          <w:rPr>
            <w:rStyle w:val="Hyperlink"/>
            <w:rFonts w:ascii="Arial" w:hAnsi="Arial" w:cs="Arial"/>
            <w:color w:val="171717" w:themeColor="background2" w:themeShade="1A"/>
            <w:sz w:val="20"/>
            <w:szCs w:val="20"/>
          </w:rPr>
          <w:t>http://localhost:8080</w:t>
        </w:r>
      </w:hyperlink>
    </w:p>
    <w:p w14:paraId="16D9F928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Galaxy should now be available via your browser at</w:t>
      </w:r>
      <w:r w:rsidRPr="004B760F">
        <w:rPr>
          <w:rStyle w:val="apple-converted-space"/>
          <w:rFonts w:ascii="Arial" w:hAnsi="Arial" w:cs="Arial"/>
          <w:color w:val="171717" w:themeColor="background2" w:themeShade="1A"/>
          <w:sz w:val="20"/>
          <w:szCs w:val="20"/>
        </w:rPr>
        <w:t> </w:t>
      </w:r>
      <w:hyperlink r:id="rId15" w:history="1">
        <w:r w:rsidRPr="004B760F">
          <w:rPr>
            <w:rStyle w:val="Hyperlink"/>
            <w:rFonts w:ascii="Arial" w:hAnsi="Arial" w:cs="Arial"/>
            <w:color w:val="171717" w:themeColor="background2" w:themeShade="1A"/>
            <w:sz w:val="20"/>
            <w:szCs w:val="20"/>
          </w:rPr>
          <w:t>http://localhost:8080</w:t>
        </w:r>
      </w:hyperlink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. Go there and register yourself as a user.</w:t>
      </w:r>
      <w:r w:rsidRPr="004B760F">
        <w:rPr>
          <w:rStyle w:val="apple-converted-space"/>
          <w:rFonts w:ascii="Arial" w:hAnsi="Arial" w:cs="Arial"/>
          <w:color w:val="171717" w:themeColor="background2" w:themeShade="1A"/>
          <w:sz w:val="20"/>
          <w:szCs w:val="20"/>
        </w:rPr>
        <w:t> </w:t>
      </w:r>
    </w:p>
    <w:p w14:paraId="43382941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</w:p>
    <w:p w14:paraId="5C938584" w14:textId="77777777" w:rsidR="00130540" w:rsidRPr="004B760F" w:rsidRDefault="00130540" w:rsidP="004B760F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Obtain administrator rights</w:t>
      </w:r>
    </w:p>
    <w:p w14:paraId="2276102B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You now need to make yourself an administrator, this involves editing the galaxy config file.</w:t>
      </w:r>
    </w:p>
    <w:p w14:paraId="2656F4B9" w14:textId="77777777" w:rsidR="00130540" w:rsidRPr="004B760F" w:rsidRDefault="00130540" w:rsidP="004B760F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Stop galaxy by returning to the terminal and pressing ^C [Ctrl and C together]</w:t>
      </w:r>
    </w:p>
    <w:p w14:paraId="70F73266" w14:textId="77777777" w:rsidR="00130540" w:rsidRPr="004B760F" w:rsidRDefault="00130540" w:rsidP="004B760F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In the terminal go to the galaxy directory</w:t>
      </w:r>
    </w:p>
    <w:p w14:paraId="5655610C" w14:textId="77777777" w:rsidR="004B760F" w:rsidRPr="004B760F" w:rsidRDefault="004B760F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$ cd galaxy</w:t>
      </w:r>
    </w:p>
    <w:p w14:paraId="2478FC14" w14:textId="77777777" w:rsidR="00130540" w:rsidRPr="004B760F" w:rsidRDefault="00130540" w:rsidP="004B760F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lastRenderedPageBreak/>
        <w:t>Copy the sample config file to an actual config file</w:t>
      </w:r>
    </w:p>
    <w:p w14:paraId="506B4243" w14:textId="77777777" w:rsidR="00130540" w:rsidRPr="004B760F" w:rsidRDefault="004B760F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$ 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cp</w:t>
      </w:r>
      <w:proofErr w:type="spell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config/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galaxy.yml.sample</w:t>
      </w:r>
      <w:proofErr w:type="spell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config/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galaxy.yml</w:t>
      </w:r>
      <w:proofErr w:type="spellEnd"/>
    </w:p>
    <w:p w14:paraId="3DD9EA9E" w14:textId="77777777" w:rsidR="004B760F" w:rsidRPr="004B760F" w:rsidRDefault="00130540" w:rsidP="004B760F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Edit the config file (I use '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nano</w:t>
      </w:r>
      <w:proofErr w:type="spell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')</w:t>
      </w:r>
    </w:p>
    <w:p w14:paraId="6C0A86EA" w14:textId="77777777" w:rsidR="004B760F" w:rsidRPr="004B760F" w:rsidRDefault="004B760F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$ 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nano</w:t>
      </w:r>
      <w:proofErr w:type="spell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galaxy.yml</w:t>
      </w:r>
      <w:proofErr w:type="spellEnd"/>
    </w:p>
    <w:p w14:paraId="6AE69ED7" w14:textId="77777777" w:rsidR="00130540" w:rsidRPr="004B760F" w:rsidRDefault="00130540" w:rsidP="004B760F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Find 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admin_users</w:t>
      </w:r>
      <w:proofErr w:type="spellEnd"/>
    </w:p>
    <w:p w14:paraId="2C68843C" w14:textId="77777777" w:rsidR="004B760F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$ ^w 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admin_users</w:t>
      </w:r>
      <w:proofErr w:type="spellEnd"/>
      <w:r w:rsidR="004B760F"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</w:t>
      </w:r>
    </w:p>
    <w:p w14:paraId="40A5BB74" w14:textId="77777777" w:rsidR="00130540" w:rsidRPr="004B760F" w:rsidRDefault="00130540" w:rsidP="004B760F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De-comment the line #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admin_users</w:t>
      </w:r>
      <w:proofErr w:type="spell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: '' and add your galaxy log in email address. For example:</w:t>
      </w:r>
    </w:p>
    <w:p w14:paraId="311519D3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admin_users</w:t>
      </w:r>
      <w:proofErr w:type="spell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:</w:t>
      </w:r>
      <w:r w:rsidRPr="004B760F">
        <w:rPr>
          <w:rStyle w:val="apple-converted-space"/>
          <w:rFonts w:ascii="Arial" w:hAnsi="Arial" w:cs="Arial"/>
          <w:color w:val="171717" w:themeColor="background2" w:themeShade="1A"/>
          <w:sz w:val="20"/>
          <w:szCs w:val="20"/>
        </w:rPr>
        <w:t> </w:t>
      </w:r>
      <w:hyperlink r:id="rId16" w:history="1">
        <w:r w:rsidRPr="004B760F">
          <w:rPr>
            <w:rStyle w:val="Hyperlink"/>
            <w:rFonts w:ascii="Arial" w:hAnsi="Arial" w:cs="Arial"/>
            <w:color w:val="171717" w:themeColor="background2" w:themeShade="1A"/>
            <w:sz w:val="20"/>
            <w:szCs w:val="20"/>
          </w:rPr>
          <w:t>user1@example.com</w:t>
        </w:r>
      </w:hyperlink>
    </w:p>
    <w:p w14:paraId="118C6E79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</w:p>
    <w:p w14:paraId="5376E1FC" w14:textId="77777777" w:rsidR="00130540" w:rsidRPr="004B760F" w:rsidRDefault="00130540" w:rsidP="004B760F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Save the file and exit</w:t>
      </w:r>
    </w:p>
    <w:p w14:paraId="12C86C12" w14:textId="77777777" w:rsidR="00130540" w:rsidRPr="004B760F" w:rsidRDefault="00130540" w:rsidP="004B760F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Restart the galaxy server again</w:t>
      </w:r>
      <w:r w:rsidRPr="004B760F">
        <w:rPr>
          <w:rStyle w:val="apple-converted-space"/>
          <w:rFonts w:ascii="Arial" w:hAnsi="Arial" w:cs="Arial"/>
          <w:color w:val="171717" w:themeColor="background2" w:themeShade="1A"/>
          <w:sz w:val="20"/>
          <w:szCs w:val="20"/>
        </w:rPr>
        <w:t> </w:t>
      </w:r>
    </w:p>
    <w:p w14:paraId="2DE6BB1E" w14:textId="77777777" w:rsidR="00130540" w:rsidRPr="004B760F" w:rsidRDefault="004B760F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$ 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sh</w:t>
      </w:r>
      <w:proofErr w:type="spell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run.sh</w:t>
      </w:r>
    </w:p>
    <w:p w14:paraId="07A539CE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(it should be quicker this time)</w:t>
      </w:r>
    </w:p>
    <w:p w14:paraId="68A74762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 </w:t>
      </w:r>
    </w:p>
    <w:p w14:paraId="746A799A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Browse to</w:t>
      </w:r>
      <w:r w:rsidRPr="004B760F">
        <w:rPr>
          <w:rStyle w:val="apple-converted-space"/>
          <w:rFonts w:ascii="Arial" w:hAnsi="Arial" w:cs="Arial"/>
          <w:color w:val="171717" w:themeColor="background2" w:themeShade="1A"/>
          <w:sz w:val="20"/>
          <w:szCs w:val="20"/>
        </w:rPr>
        <w:t> </w:t>
      </w:r>
      <w:hyperlink r:id="rId17" w:history="1">
        <w:r w:rsidRPr="004B760F">
          <w:rPr>
            <w:rStyle w:val="Hyperlink"/>
            <w:rFonts w:ascii="Arial" w:hAnsi="Arial" w:cs="Arial"/>
            <w:color w:val="171717" w:themeColor="background2" w:themeShade="1A"/>
            <w:sz w:val="20"/>
            <w:szCs w:val="20"/>
          </w:rPr>
          <w:t>http://localhost:8080</w:t>
        </w:r>
      </w:hyperlink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and log in. The 'Admin' option should now be available in the top Navigation bar:  Click it</w:t>
      </w:r>
    </w:p>
    <w:p w14:paraId="33C80494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 </w:t>
      </w:r>
    </w:p>
    <w:p w14:paraId="1B647085" w14:textId="77777777" w:rsidR="00130540" w:rsidRPr="004B760F" w:rsidRDefault="00130540" w:rsidP="004B760F">
      <w:pPr>
        <w:spacing w:line="360" w:lineRule="auto"/>
        <w:rPr>
          <w:rFonts w:ascii="Arial" w:hAnsi="Arial" w:cs="Arial"/>
          <w:b/>
          <w:color w:val="171717" w:themeColor="background2" w:themeShade="1A"/>
          <w:sz w:val="20"/>
          <w:szCs w:val="20"/>
          <w:u w:val="single"/>
        </w:rPr>
      </w:pPr>
      <w:r w:rsidRPr="004B760F">
        <w:rPr>
          <w:rFonts w:ascii="Arial" w:hAnsi="Arial" w:cs="Arial"/>
          <w:b/>
          <w:color w:val="171717" w:themeColor="background2" w:themeShade="1A"/>
          <w:sz w:val="20"/>
          <w:szCs w:val="20"/>
          <w:u w:val="single"/>
        </w:rPr>
        <w:t>Install VAPPER</w:t>
      </w:r>
    </w:p>
    <w:p w14:paraId="773D4E1E" w14:textId="77777777" w:rsidR="00130540" w:rsidRPr="004B760F" w:rsidRDefault="00130540" w:rsidP="004B760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Select the option “Install new tools” from the side bar</w:t>
      </w:r>
    </w:p>
    <w:p w14:paraId="05EAD0C2" w14:textId="77777777" w:rsidR="00130540" w:rsidRPr="004B760F" w:rsidRDefault="00130540" w:rsidP="004B760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Click on the only repository listed: ‘Galaxy Main Tool Shed’</w:t>
      </w:r>
    </w:p>
    <w:p w14:paraId="1C575FB2" w14:textId="77777777" w:rsidR="00130540" w:rsidRPr="004B760F" w:rsidRDefault="00130540" w:rsidP="004B760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Search for VAPPER</w:t>
      </w:r>
    </w:p>
    <w:p w14:paraId="5EFEF280" w14:textId="77777777" w:rsidR="00130540" w:rsidRPr="004B760F" w:rsidRDefault="00130540" w:rsidP="004B760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Press </w:t>
      </w:r>
      <w:proofErr w:type="gram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enter</w:t>
      </w:r>
      <w:proofErr w:type="gramEnd"/>
    </w:p>
    <w:p w14:paraId="75A9F33C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On the Valid Repositories page:</w:t>
      </w:r>
    </w:p>
    <w:p w14:paraId="13E543BA" w14:textId="77777777" w:rsidR="00130540" w:rsidRPr="004B760F" w:rsidRDefault="00130540" w:rsidP="004B760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Select 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Vapper</w:t>
      </w:r>
      <w:proofErr w:type="spell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Preview and Install</w:t>
      </w:r>
    </w:p>
    <w:p w14:paraId="5D640505" w14:textId="77777777" w:rsidR="00130540" w:rsidRPr="004B760F" w:rsidRDefault="00130540" w:rsidP="004B760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Click the tab at the top ‘Install to Galaxy’</w:t>
      </w:r>
    </w:p>
    <w:p w14:paraId="61217179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This will produce a warning page listing all the tool dependencies that are not available (8 if using a fresh Linux environment).</w:t>
      </w:r>
    </w:p>
    <w:p w14:paraId="5B0B14EF" w14:textId="77777777" w:rsidR="00130540" w:rsidRPr="004B760F" w:rsidRDefault="00130540" w:rsidP="004B760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Click install for the server to install these dependencies</w:t>
      </w:r>
    </w:p>
    <w:p w14:paraId="532EF6D4" w14:textId="77777777" w:rsidR="00130540" w:rsidRPr="004B760F" w:rsidRDefault="00130540" w:rsidP="004B760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In the 'Add new tool panel section:', type: Trypanosoma</w:t>
      </w:r>
    </w:p>
    <w:p w14:paraId="4BC01355" w14:textId="77777777" w:rsidR="00130540" w:rsidRPr="004B760F" w:rsidRDefault="00130540" w:rsidP="004B760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Click Install</w:t>
      </w:r>
    </w:p>
    <w:p w14:paraId="22B2886F" w14:textId="77777777" w:rsidR="009442BC" w:rsidRPr="004B760F" w:rsidRDefault="009442BC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I</w:t>
      </w:r>
      <w:r w:rsidR="00130540" w:rsidRPr="004B760F">
        <w:rPr>
          <w:rFonts w:ascii="Arial" w:hAnsi="Arial" w:cs="Arial"/>
          <w:color w:val="171717" w:themeColor="background2" w:themeShade="1A"/>
          <w:sz w:val="20"/>
          <w:szCs w:val="20"/>
        </w:rPr>
        <w:t>t should then go to a 'Monitor installing tool shed repositories' page</w:t>
      </w: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,</w:t>
      </w:r>
      <w:r w:rsidR="00130540"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where status</w:t>
      </w: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will show as “</w:t>
      </w:r>
      <w:r w:rsidR="00130540" w:rsidRPr="004B760F">
        <w:rPr>
          <w:rFonts w:ascii="Arial" w:hAnsi="Arial" w:cs="Arial"/>
          <w:color w:val="171717" w:themeColor="background2" w:themeShade="1A"/>
          <w:sz w:val="20"/>
          <w:szCs w:val="20"/>
        </w:rPr>
        <w:t>Cloning</w:t>
      </w: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”. </w:t>
      </w:r>
      <w:r w:rsidR="00130540" w:rsidRPr="004B760F">
        <w:rPr>
          <w:rFonts w:ascii="Arial" w:hAnsi="Arial" w:cs="Arial"/>
          <w:color w:val="171717" w:themeColor="background2" w:themeShade="1A"/>
          <w:sz w:val="20"/>
          <w:szCs w:val="20"/>
        </w:rPr>
        <w:t>This will then update to Installing tool dependencies</w:t>
      </w: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(t</w:t>
      </w:r>
      <w:r w:rsidR="00130540" w:rsidRPr="004B760F">
        <w:rPr>
          <w:rFonts w:ascii="Arial" w:hAnsi="Arial" w:cs="Arial"/>
          <w:color w:val="171717" w:themeColor="background2" w:themeShade="1A"/>
          <w:sz w:val="20"/>
          <w:szCs w:val="20"/>
        </w:rPr>
        <w:t>his takes a while</w:t>
      </w: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). Once it is complete: </w:t>
      </w:r>
    </w:p>
    <w:p w14:paraId="3628DB06" w14:textId="77777777" w:rsidR="00130540" w:rsidRPr="004B760F" w:rsidRDefault="009442BC" w:rsidP="004B760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P</w:t>
      </w:r>
      <w:r w:rsidR="00130540" w:rsidRPr="004B760F">
        <w:rPr>
          <w:rFonts w:ascii="Arial" w:hAnsi="Arial" w:cs="Arial"/>
          <w:color w:val="171717" w:themeColor="background2" w:themeShade="1A"/>
          <w:sz w:val="20"/>
          <w:szCs w:val="20"/>
        </w:rPr>
        <w:t>ress refresh to see 'Installed tool shed repositories' page</w:t>
      </w:r>
    </w:p>
    <w:p w14:paraId="586740B5" w14:textId="77777777" w:rsidR="009442BC" w:rsidRPr="004B760F" w:rsidRDefault="00130540" w:rsidP="004B760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Return to the home page (</w:t>
      </w:r>
      <w:r w:rsidR="009442BC" w:rsidRPr="004B760F">
        <w:rPr>
          <w:rFonts w:ascii="Arial" w:hAnsi="Arial" w:cs="Arial"/>
          <w:color w:val="171717" w:themeColor="background2" w:themeShade="1A"/>
          <w:sz w:val="20"/>
          <w:szCs w:val="20"/>
        </w:rPr>
        <w:t>for example, by clicking</w:t>
      </w: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on the Galaxy logo on the top 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nav</w:t>
      </w:r>
      <w:proofErr w:type="spell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-bar)</w:t>
      </w:r>
      <w:r w:rsidR="009442BC" w:rsidRPr="004B760F">
        <w:rPr>
          <w:rFonts w:ascii="Arial" w:hAnsi="Arial" w:cs="Arial"/>
          <w:color w:val="171717" w:themeColor="background2" w:themeShade="1A"/>
          <w:sz w:val="20"/>
          <w:szCs w:val="20"/>
        </w:rPr>
        <w:t>. The new tool section should be visible</w:t>
      </w:r>
    </w:p>
    <w:p w14:paraId="0C2A3D31" w14:textId="77777777" w:rsidR="009442BC" w:rsidRPr="004B760F" w:rsidRDefault="009442BC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</w:p>
    <w:p w14:paraId="4B7A47AF" w14:textId="77777777" w:rsidR="009442BC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Before running the </w:t>
      </w:r>
      <w:proofErr w:type="gram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tool</w:t>
      </w:r>
      <w:proofErr w:type="gram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you need to get some data into your history</w:t>
      </w:r>
      <w:r w:rsidR="009442BC"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. For example, 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Test.fa</w:t>
      </w:r>
      <w:proofErr w:type="spell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</w:t>
      </w:r>
      <w:r w:rsidR="009442BC" w:rsidRPr="004B760F">
        <w:rPr>
          <w:rFonts w:ascii="Arial" w:hAnsi="Arial" w:cs="Arial"/>
          <w:color w:val="171717" w:themeColor="background2" w:themeShade="1A"/>
          <w:sz w:val="20"/>
          <w:szCs w:val="20"/>
        </w:rPr>
        <w:t>(</w:t>
      </w:r>
      <w:proofErr w:type="spellStart"/>
      <w:proofErr w:type="gram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T.congolense</w:t>
      </w:r>
      <w:proofErr w:type="spellEnd"/>
      <w:proofErr w:type="gram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Fasta</w:t>
      </w:r>
      <w:proofErr w:type="spell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contig file</w:t>
      </w:r>
      <w:r w:rsidR="009442BC" w:rsidRPr="004B760F">
        <w:rPr>
          <w:rFonts w:ascii="Arial" w:hAnsi="Arial" w:cs="Arial"/>
          <w:color w:val="171717" w:themeColor="background2" w:themeShade="1A"/>
          <w:sz w:val="20"/>
          <w:szCs w:val="20"/>
        </w:rPr>
        <w:t>), also available in ‘test-data’ directory on the VAPPER tool.</w:t>
      </w:r>
    </w:p>
    <w:p w14:paraId="2D1CD7F9" w14:textId="77777777" w:rsidR="009442BC" w:rsidRPr="004B760F" w:rsidRDefault="00130540" w:rsidP="004B760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lastRenderedPageBreak/>
        <w:t>To get it into your history</w:t>
      </w:r>
      <w:r w:rsidR="009442BC" w:rsidRPr="004B760F">
        <w:rPr>
          <w:rFonts w:ascii="Arial" w:hAnsi="Arial" w:cs="Arial"/>
          <w:color w:val="171717" w:themeColor="background2" w:themeShade="1A"/>
          <w:sz w:val="20"/>
          <w:szCs w:val="20"/>
        </w:rPr>
        <w:t>,</w:t>
      </w: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click on ‘Get Data’ in the left 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nav</w:t>
      </w:r>
      <w:proofErr w:type="spell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column</w:t>
      </w:r>
    </w:p>
    <w:p w14:paraId="4696254D" w14:textId="77777777" w:rsidR="009442BC" w:rsidRPr="004B760F" w:rsidRDefault="00130540" w:rsidP="004B760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Click on upload file</w:t>
      </w:r>
    </w:p>
    <w:p w14:paraId="0921DD82" w14:textId="77777777" w:rsidR="00130540" w:rsidRPr="004B760F" w:rsidRDefault="00130540" w:rsidP="004B760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Drag and drop or ‘Choose local file’ and click start to upload the file to the server. (very quick as actually only copying it)</w:t>
      </w:r>
    </w:p>
    <w:p w14:paraId="733B723B" w14:textId="77777777" w:rsidR="009442BC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It should then be in your history</w:t>
      </w:r>
    </w:p>
    <w:p w14:paraId="4A9A2F81" w14:textId="77777777" w:rsidR="009442BC" w:rsidRPr="004B760F" w:rsidRDefault="00130540" w:rsidP="004B760F">
      <w:pPr>
        <w:pStyle w:val="ListParagraph"/>
        <w:numPr>
          <w:ilvl w:val="0"/>
          <w:numId w:val="14"/>
        </w:numPr>
        <w:spacing w:line="360" w:lineRule="auto"/>
        <w:rPr>
          <w:rStyle w:val="apple-converted-space"/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Select the 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Vapper</w:t>
      </w:r>
      <w:proofErr w:type="spellEnd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job from the Trypanosoma section</w:t>
      </w:r>
      <w:r w:rsidRPr="004B760F">
        <w:rPr>
          <w:rStyle w:val="apple-converted-space"/>
          <w:rFonts w:ascii="Arial" w:hAnsi="Arial" w:cs="Arial"/>
          <w:color w:val="171717" w:themeColor="background2" w:themeShade="1A"/>
          <w:sz w:val="20"/>
          <w:szCs w:val="20"/>
        </w:rPr>
        <w:t> </w:t>
      </w:r>
    </w:p>
    <w:p w14:paraId="181D3B43" w14:textId="77777777" w:rsidR="00130540" w:rsidRPr="004B760F" w:rsidRDefault="009442BC" w:rsidP="004B760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Set</w:t>
      </w:r>
      <w:r w:rsidR="00130540"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up as follows</w:t>
      </w: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:</w:t>
      </w:r>
    </w:p>
    <w:p w14:paraId="3477332F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Species: Trypanosoma congolense</w:t>
      </w:r>
    </w:p>
    <w:p w14:paraId="5BF3749B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Genomic or Transcriptomic: Genomic</w:t>
      </w:r>
    </w:p>
    <w:p w14:paraId="25CD32AE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Contig file available?</w:t>
      </w:r>
    </w:p>
    <w:p w14:paraId="4C1E04EB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Contig available</w:t>
      </w:r>
    </w:p>
    <w:p w14:paraId="36AF7EB1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Contig file: </w:t>
      </w:r>
      <w:proofErr w:type="spellStart"/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Test.f</w:t>
      </w:r>
      <w:r w:rsidR="004B760F" w:rsidRPr="004B760F">
        <w:rPr>
          <w:rFonts w:ascii="Arial" w:hAnsi="Arial" w:cs="Arial"/>
          <w:color w:val="171717" w:themeColor="background2" w:themeShade="1A"/>
          <w:sz w:val="20"/>
          <w:szCs w:val="20"/>
        </w:rPr>
        <w:t>a</w:t>
      </w:r>
      <w:proofErr w:type="spellEnd"/>
    </w:p>
    <w:p w14:paraId="059C258B" w14:textId="77777777" w:rsidR="009442BC" w:rsidRPr="004B760F" w:rsidRDefault="00130540" w:rsidP="004B760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Click execute.</w:t>
      </w:r>
      <w:r w:rsidRPr="004B760F">
        <w:rPr>
          <w:rStyle w:val="apple-converted-space"/>
          <w:rFonts w:ascii="Arial" w:hAnsi="Arial" w:cs="Arial"/>
          <w:color w:val="171717" w:themeColor="background2" w:themeShade="1A"/>
          <w:sz w:val="20"/>
          <w:szCs w:val="20"/>
        </w:rPr>
        <w:t> </w:t>
      </w:r>
    </w:p>
    <w:p w14:paraId="525905C9" w14:textId="77777777" w:rsidR="00130540" w:rsidRPr="004B760F" w:rsidRDefault="00130540" w:rsidP="004B760F">
      <w:pPr>
        <w:spacing w:line="360" w:lineRule="auto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hAnsi="Arial" w:cs="Arial"/>
          <w:color w:val="171717" w:themeColor="background2" w:themeShade="1A"/>
          <w:sz w:val="20"/>
          <w:szCs w:val="20"/>
        </w:rPr>
        <w:t>This job only takes a couple of minutes to run.</w:t>
      </w:r>
      <w:r w:rsidR="009442BC" w:rsidRPr="004B760F">
        <w:rPr>
          <w:rFonts w:ascii="Arial" w:hAnsi="Arial" w:cs="Arial"/>
          <w:color w:val="171717" w:themeColor="background2" w:themeShade="1A"/>
          <w:sz w:val="20"/>
          <w:szCs w:val="20"/>
        </w:rPr>
        <w:t xml:space="preserve"> If it is successful, VAPPER is installed correctly.</w:t>
      </w:r>
    </w:p>
    <w:p w14:paraId="3C3FC404" w14:textId="77777777" w:rsidR="00EC29BF" w:rsidRPr="004B760F" w:rsidRDefault="00EC29BF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</w:p>
    <w:p w14:paraId="754F98AE" w14:textId="77777777" w:rsidR="004B760F" w:rsidRPr="004B760F" w:rsidRDefault="004B760F" w:rsidP="00CB3D0F">
      <w:pPr>
        <w:pStyle w:val="Heading1"/>
        <w:numPr>
          <w:ilvl w:val="0"/>
          <w:numId w:val="15"/>
        </w:numPr>
        <w:spacing w:line="360" w:lineRule="auto"/>
        <w:rPr>
          <w:rFonts w:ascii="Arial" w:eastAsia="Times New Roman" w:hAnsi="Arial" w:cs="Arial"/>
          <w:color w:val="171717" w:themeColor="background2" w:themeShade="1A"/>
          <w:lang w:val="pt-PT"/>
        </w:rPr>
      </w:pP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lang w:val="pt-PT"/>
        </w:rPr>
        <w:t>References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lang w:val="pt-PT"/>
        </w:rPr>
        <w:t>:</w:t>
      </w:r>
    </w:p>
    <w:p w14:paraId="09A13324" w14:textId="77777777" w:rsidR="004B760F" w:rsidRPr="004B760F" w:rsidRDefault="004B760F" w:rsidP="004B760F">
      <w:pPr>
        <w:shd w:val="clear" w:color="auto" w:fill="FFFFFF"/>
        <w:spacing w:after="240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  <w:lang w:val="pt-PT"/>
        </w:rPr>
        <w:t xml:space="preserve">Silva Pereira, S. </w:t>
      </w:r>
      <w:proofErr w:type="spellStart"/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  <w:lang w:val="pt-PT"/>
        </w:rPr>
        <w:t>et</w:t>
      </w:r>
      <w:proofErr w:type="spellEnd"/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  <w:lang w:val="pt-PT"/>
        </w:rPr>
        <w:t xml:space="preserve"> al.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  <w:lang w:val="pt-PT"/>
        </w:rPr>
        <w:t xml:space="preserve"> 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(2018) Variant antigen repertoires in </w:t>
      </w:r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Trypanosoma congolense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populations and experimental infections can be profiled from deep sequence data with a set of universal protein motifs. Genome Research 28: 1383-1394.</w:t>
      </w:r>
    </w:p>
    <w:p w14:paraId="08339D29" w14:textId="77777777" w:rsidR="004B760F" w:rsidRPr="004B760F" w:rsidRDefault="004B760F" w:rsidP="004B760F">
      <w:pPr>
        <w:shd w:val="clear" w:color="auto" w:fill="FFFFFF"/>
        <w:spacing w:after="100" w:afterAutospacing="1" w:line="360" w:lineRule="auto"/>
        <w:jc w:val="both"/>
        <w:rPr>
          <w:rFonts w:ascii="Arial" w:eastAsia="Times New Roman" w:hAnsi="Arial" w:cs="Arial"/>
          <w:color w:val="171717" w:themeColor="background2" w:themeShade="1A"/>
          <w:sz w:val="20"/>
          <w:szCs w:val="20"/>
        </w:rPr>
      </w:pP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Tihon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, E. </w:t>
      </w:r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et al.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(2017) Discovery and genomic analyses of hybridization between divergent lineages of </w:t>
      </w:r>
      <w:r w:rsidRPr="004B760F">
        <w:rPr>
          <w:rFonts w:ascii="Arial" w:eastAsia="Times New Roman" w:hAnsi="Arial" w:cs="Arial"/>
          <w:i/>
          <w:color w:val="171717" w:themeColor="background2" w:themeShade="1A"/>
          <w:sz w:val="20"/>
          <w:szCs w:val="20"/>
        </w:rPr>
        <w:t>Trypanosoma congolense</w:t>
      </w:r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, causative agent of Animal African Trypanosomiasis. </w:t>
      </w:r>
      <w:proofErr w:type="spellStart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>Mol</w:t>
      </w:r>
      <w:proofErr w:type="spellEnd"/>
      <w:r w:rsidRPr="004B760F">
        <w:rPr>
          <w:rFonts w:ascii="Arial" w:eastAsia="Times New Roman" w:hAnsi="Arial" w:cs="Arial"/>
          <w:color w:val="171717" w:themeColor="background2" w:themeShade="1A"/>
          <w:sz w:val="20"/>
          <w:szCs w:val="20"/>
        </w:rPr>
        <w:t xml:space="preserve"> Ecol. 26(23):6524-6538.</w:t>
      </w:r>
    </w:p>
    <w:p w14:paraId="3F20E066" w14:textId="77777777" w:rsidR="00AC6E7D" w:rsidRPr="004B760F" w:rsidRDefault="00C72CE3" w:rsidP="004B760F">
      <w:pPr>
        <w:spacing w:line="360" w:lineRule="auto"/>
        <w:jc w:val="both"/>
        <w:rPr>
          <w:rFonts w:ascii="Arial" w:hAnsi="Arial" w:cs="Arial"/>
          <w:color w:val="171717" w:themeColor="background2" w:themeShade="1A"/>
          <w:sz w:val="20"/>
          <w:szCs w:val="20"/>
        </w:rPr>
      </w:pPr>
    </w:p>
    <w:sectPr w:rsidR="00AC6E7D" w:rsidRPr="004B760F" w:rsidSect="006C2364">
      <w:footerReference w:type="even" r:id="rId18"/>
      <w:footerReference w:type="default" r:id="rId1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236A4D" w14:textId="77777777" w:rsidR="00C72CE3" w:rsidRDefault="00C72CE3" w:rsidP="00EC29BF">
      <w:r>
        <w:separator/>
      </w:r>
    </w:p>
  </w:endnote>
  <w:endnote w:type="continuationSeparator" w:id="0">
    <w:p w14:paraId="14CA59BF" w14:textId="77777777" w:rsidR="00C72CE3" w:rsidRDefault="00C72CE3" w:rsidP="00EC2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509735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2865E3" w14:textId="77777777" w:rsidR="00EC29BF" w:rsidRDefault="00EC29BF" w:rsidP="006B58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D962CC" w14:textId="77777777" w:rsidR="00EC29BF" w:rsidRDefault="00EC29BF" w:rsidP="00EC29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08037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42F40F" w14:textId="77777777" w:rsidR="00EC29BF" w:rsidRDefault="00EC29BF" w:rsidP="006B58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99DFAE" w14:textId="77777777" w:rsidR="00EC29BF" w:rsidRDefault="00EC29BF" w:rsidP="00EC29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5EA1B3" w14:textId="77777777" w:rsidR="00C72CE3" w:rsidRDefault="00C72CE3" w:rsidP="00EC29BF">
      <w:r>
        <w:separator/>
      </w:r>
    </w:p>
  </w:footnote>
  <w:footnote w:type="continuationSeparator" w:id="0">
    <w:p w14:paraId="52239D00" w14:textId="77777777" w:rsidR="00C72CE3" w:rsidRDefault="00C72CE3" w:rsidP="00EC29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75857"/>
    <w:multiLevelType w:val="hybridMultilevel"/>
    <w:tmpl w:val="2384E65C"/>
    <w:lvl w:ilvl="0" w:tplc="56C2A338">
      <w:start w:val="1"/>
      <w:numFmt w:val="bullet"/>
      <w:lvlText w:val="-"/>
      <w:lvlJc w:val="left"/>
      <w:pPr>
        <w:ind w:left="15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1" w15:restartNumberingAfterBreak="0">
    <w:nsid w:val="162B1958"/>
    <w:multiLevelType w:val="hybridMultilevel"/>
    <w:tmpl w:val="F8F8E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7E436F"/>
    <w:multiLevelType w:val="hybridMultilevel"/>
    <w:tmpl w:val="5016CF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791DEE"/>
    <w:multiLevelType w:val="hybridMultilevel"/>
    <w:tmpl w:val="D736DD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263837"/>
    <w:multiLevelType w:val="hybridMultilevel"/>
    <w:tmpl w:val="4782C5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5A01AA"/>
    <w:multiLevelType w:val="hybridMultilevel"/>
    <w:tmpl w:val="78E8E246"/>
    <w:lvl w:ilvl="0" w:tplc="B4DCD7B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C56F8B"/>
    <w:multiLevelType w:val="hybridMultilevel"/>
    <w:tmpl w:val="EEB401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C80EA3"/>
    <w:multiLevelType w:val="hybridMultilevel"/>
    <w:tmpl w:val="E1CABB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ED1D54"/>
    <w:multiLevelType w:val="hybridMultilevel"/>
    <w:tmpl w:val="C916D2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4D6431"/>
    <w:multiLevelType w:val="hybridMultilevel"/>
    <w:tmpl w:val="331642E0"/>
    <w:lvl w:ilvl="0" w:tplc="A942CF0A">
      <w:start w:val="2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0D96976"/>
    <w:multiLevelType w:val="hybridMultilevel"/>
    <w:tmpl w:val="B81EC5F2"/>
    <w:lvl w:ilvl="0" w:tplc="04090017">
      <w:start w:val="1"/>
      <w:numFmt w:val="lowerLetter"/>
      <w:lvlText w:val="%1)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1" w15:restartNumberingAfterBreak="0">
    <w:nsid w:val="51E03647"/>
    <w:multiLevelType w:val="hybridMultilevel"/>
    <w:tmpl w:val="EF16AB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2A50C6"/>
    <w:multiLevelType w:val="hybridMultilevel"/>
    <w:tmpl w:val="034834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B07DA9"/>
    <w:multiLevelType w:val="hybridMultilevel"/>
    <w:tmpl w:val="D736DD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855925"/>
    <w:multiLevelType w:val="hybridMultilevel"/>
    <w:tmpl w:val="745A1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DC3824"/>
    <w:multiLevelType w:val="hybridMultilevel"/>
    <w:tmpl w:val="82128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D613CF"/>
    <w:multiLevelType w:val="hybridMultilevel"/>
    <w:tmpl w:val="836AFF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AC3D4B"/>
    <w:multiLevelType w:val="hybridMultilevel"/>
    <w:tmpl w:val="A31024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2"/>
  </w:num>
  <w:num w:numId="7">
    <w:abstractNumId w:val="14"/>
  </w:num>
  <w:num w:numId="8">
    <w:abstractNumId w:val="8"/>
  </w:num>
  <w:num w:numId="9">
    <w:abstractNumId w:val="3"/>
  </w:num>
  <w:num w:numId="10">
    <w:abstractNumId w:val="1"/>
  </w:num>
  <w:num w:numId="11">
    <w:abstractNumId w:val="7"/>
  </w:num>
  <w:num w:numId="12">
    <w:abstractNumId w:val="12"/>
  </w:num>
  <w:num w:numId="13">
    <w:abstractNumId w:val="10"/>
  </w:num>
  <w:num w:numId="14">
    <w:abstractNumId w:val="16"/>
  </w:num>
  <w:num w:numId="15">
    <w:abstractNumId w:val="15"/>
  </w:num>
  <w:num w:numId="16">
    <w:abstractNumId w:val="9"/>
  </w:num>
  <w:num w:numId="17">
    <w:abstractNumId w:val="17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9D6"/>
    <w:rsid w:val="00130540"/>
    <w:rsid w:val="001B5296"/>
    <w:rsid w:val="002609D6"/>
    <w:rsid w:val="00304D88"/>
    <w:rsid w:val="004B760F"/>
    <w:rsid w:val="004F2C0B"/>
    <w:rsid w:val="00604BE4"/>
    <w:rsid w:val="006C2364"/>
    <w:rsid w:val="008315D6"/>
    <w:rsid w:val="008535C3"/>
    <w:rsid w:val="009442BC"/>
    <w:rsid w:val="009535B1"/>
    <w:rsid w:val="00997F63"/>
    <w:rsid w:val="00A15E1C"/>
    <w:rsid w:val="00AA787F"/>
    <w:rsid w:val="00C72CE3"/>
    <w:rsid w:val="00CB3D0F"/>
    <w:rsid w:val="00EC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B64F7"/>
  <w15:chartTrackingRefBased/>
  <w15:docId w15:val="{E1C783BD-AF3D-E642-BA87-4FBB62106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76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609D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09D6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2609D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09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09D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2609D6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2609D6"/>
    <w:pPr>
      <w:ind w:left="720"/>
      <w:contextualSpacing/>
    </w:pPr>
  </w:style>
  <w:style w:type="table" w:styleId="TableGrid">
    <w:name w:val="Table Grid"/>
    <w:basedOn w:val="TableNormal"/>
    <w:uiPriority w:val="39"/>
    <w:rsid w:val="00260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09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9D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609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09D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609D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C29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29BF"/>
  </w:style>
  <w:style w:type="character" w:styleId="PageNumber">
    <w:name w:val="page number"/>
    <w:basedOn w:val="DefaultParagraphFont"/>
    <w:uiPriority w:val="99"/>
    <w:semiHidden/>
    <w:unhideWhenUsed/>
    <w:rsid w:val="00EC29BF"/>
  </w:style>
  <w:style w:type="character" w:customStyle="1" w:styleId="apple-converted-space">
    <w:name w:val="apple-converted-space"/>
    <w:basedOn w:val="DefaultParagraphFont"/>
    <w:rsid w:val="00130540"/>
  </w:style>
  <w:style w:type="character" w:customStyle="1" w:styleId="Heading1Char">
    <w:name w:val="Heading 1 Char"/>
    <w:basedOn w:val="DefaultParagraphFont"/>
    <w:link w:val="Heading1"/>
    <w:uiPriority w:val="9"/>
    <w:rsid w:val="004B76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mboss.open-bio.org/" TargetMode="External"/><Relationship Id="rId13" Type="http://schemas.openxmlformats.org/officeDocument/2006/relationships/hyperlink" Target="https://github.com/galaxyproject/galaxy.git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.ebi.ac.uk/~zerbino/velvet/" TargetMode="External"/><Relationship Id="rId12" Type="http://schemas.openxmlformats.org/officeDocument/2006/relationships/hyperlink" Target="https://galaxyproject.org/admin/get-galaxy/" TargetMode="External"/><Relationship Id="rId17" Type="http://schemas.openxmlformats.org/officeDocument/2006/relationships/hyperlink" Target="http://localhost:8080" TargetMode="External"/><Relationship Id="rId2" Type="http://schemas.openxmlformats.org/officeDocument/2006/relationships/styles" Target="styles.xml"/><Relationship Id="rId16" Type="http://schemas.openxmlformats.org/officeDocument/2006/relationships/hyperlink" Target="mailto:user1@example.com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blast.ncbi.nlm.nih.gov/Blast.cgi?CMD=Web&amp;PAGE_TYPE=BlastDocs&amp;DOC_TYPE=Download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localhost:8080" TargetMode="External"/><Relationship Id="rId10" Type="http://schemas.openxmlformats.org/officeDocument/2006/relationships/hyperlink" Target="http://hmmer.org/" TargetMode="External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://bowtie-bio.sourceforge.net/bowtie2/index.shtml" TargetMode="External"/><Relationship Id="rId14" Type="http://schemas.openxmlformats.org/officeDocument/2006/relationships/hyperlink" Target="http://localhost:80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7</Pages>
  <Words>1558</Words>
  <Characters>888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o de Medicina Molecular (IMM)</Company>
  <LinksUpToDate>false</LinksUpToDate>
  <CharactersWithSpaces>10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ilva Pereira</dc:creator>
  <cp:keywords/>
  <dc:description/>
  <cp:lastModifiedBy>Microsoft Office User</cp:lastModifiedBy>
  <cp:revision>5</cp:revision>
  <dcterms:created xsi:type="dcterms:W3CDTF">2019-02-12T11:21:00Z</dcterms:created>
  <dcterms:modified xsi:type="dcterms:W3CDTF">2019-06-03T09:51:00Z</dcterms:modified>
</cp:coreProperties>
</file>